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F3F3C" w14:textId="7CE43129" w:rsidR="003C7CD9" w:rsidRPr="00116C38" w:rsidRDefault="003C7CD9" w:rsidP="00B04644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Hlk189167526"/>
      <w:r w:rsidRPr="00116C38">
        <w:rPr>
          <w:rFonts w:ascii="Times New Roman" w:hAnsi="Times New Roman"/>
          <w:sz w:val="24"/>
          <w:szCs w:val="24"/>
        </w:rPr>
        <w:t xml:space="preserve">Oral Anticoagulant Therapy of Patients with Atrial Fibrillation in Cardiology, Internal Medicine, and Surgery: </w:t>
      </w:r>
      <w:r w:rsidR="00303253" w:rsidRPr="00116C38">
        <w:rPr>
          <w:rFonts w:ascii="Times New Roman" w:hAnsi="Times New Roman" w:hint="eastAsia"/>
          <w:sz w:val="24"/>
          <w:szCs w:val="24"/>
        </w:rPr>
        <w:t>T</w:t>
      </w:r>
      <w:r w:rsidRPr="00116C38">
        <w:rPr>
          <w:rFonts w:ascii="Times New Roman" w:hAnsi="Times New Roman"/>
          <w:sz w:val="24"/>
          <w:szCs w:val="24"/>
        </w:rPr>
        <w:t>empora</w:t>
      </w:r>
      <w:r w:rsidR="00303253" w:rsidRPr="00116C38">
        <w:rPr>
          <w:rFonts w:ascii="Times New Roman" w:hAnsi="Times New Roman" w:hint="eastAsia"/>
          <w:sz w:val="24"/>
          <w:szCs w:val="24"/>
        </w:rPr>
        <w:t>l</w:t>
      </w:r>
      <w:r w:rsidRPr="00116C38">
        <w:rPr>
          <w:rFonts w:ascii="Times New Roman" w:hAnsi="Times New Roman"/>
          <w:sz w:val="24"/>
          <w:szCs w:val="24"/>
        </w:rPr>
        <w:t xml:space="preserve"> Trend</w:t>
      </w:r>
    </w:p>
    <w:bookmarkEnd w:id="0"/>
    <w:p w14:paraId="5F06FF77" w14:textId="430AEFC6" w:rsidR="00476B91" w:rsidRPr="00116C38" w:rsidRDefault="00476B91" w:rsidP="00476B91">
      <w:pPr>
        <w:spacing w:line="480" w:lineRule="auto"/>
        <w:rPr>
          <w:rFonts w:ascii="Times New Roman" w:hAnsi="Times New Roman"/>
          <w:kern w:val="0"/>
          <w:sz w:val="22"/>
        </w:rPr>
      </w:pPr>
      <w:proofErr w:type="spellStart"/>
      <w:r w:rsidRPr="00116C38">
        <w:rPr>
          <w:rFonts w:ascii="Times New Roman" w:hAnsi="Times New Roman"/>
          <w:sz w:val="24"/>
          <w:szCs w:val="24"/>
        </w:rPr>
        <w:t>Mingjie</w:t>
      </w:r>
      <w:proofErr w:type="spellEnd"/>
      <w:r w:rsidRPr="00116C38">
        <w:rPr>
          <w:rFonts w:ascii="Times New Roman" w:hAnsi="Times New Roman"/>
          <w:sz w:val="24"/>
          <w:szCs w:val="24"/>
        </w:rPr>
        <w:t xml:space="preserve"> Lin, PhD</w:t>
      </w:r>
      <w:r w:rsidRPr="00116C38">
        <w:rPr>
          <w:rFonts w:ascii="Times New Roman" w:hAnsi="Times New Roman"/>
          <w:sz w:val="24"/>
          <w:szCs w:val="24"/>
          <w:vertAlign w:val="superscript"/>
        </w:rPr>
        <w:t>1</w:t>
      </w:r>
      <w:r w:rsidR="00853965" w:rsidRPr="00116C38">
        <w:rPr>
          <w:rFonts w:ascii="Times New Roman" w:hAnsi="Times New Roman" w:hint="eastAsia"/>
          <w:sz w:val="24"/>
          <w:szCs w:val="24"/>
          <w:vertAlign w:val="superscript"/>
        </w:rPr>
        <w:t>,</w:t>
      </w:r>
      <w:r w:rsidR="009546A7" w:rsidRPr="00116C38">
        <w:rPr>
          <w:rFonts w:ascii="Times New Roman" w:hAnsi="Times New Roman" w:hint="eastAsia"/>
          <w:sz w:val="24"/>
          <w:szCs w:val="24"/>
          <w:vertAlign w:val="superscript"/>
        </w:rPr>
        <w:t>2,</w:t>
      </w:r>
      <w:r w:rsidR="00853965" w:rsidRPr="00116C38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116C38">
        <w:rPr>
          <w:rFonts w:ascii="Times New Roman" w:hAnsi="Times New Roman"/>
          <w:sz w:val="24"/>
          <w:szCs w:val="24"/>
        </w:rPr>
        <w:t xml:space="preserve">; </w:t>
      </w:r>
      <w:bookmarkStart w:id="1" w:name="_Hlk165275962"/>
      <w:r w:rsidR="00853965" w:rsidRPr="00116C38">
        <w:rPr>
          <w:rFonts w:ascii="Times New Roman" w:hAnsi="Times New Roman" w:hint="eastAsia"/>
          <w:sz w:val="24"/>
          <w:szCs w:val="24"/>
        </w:rPr>
        <w:t>He Huang</w:t>
      </w:r>
      <w:bookmarkEnd w:id="1"/>
      <w:r w:rsidR="00853965" w:rsidRPr="00116C38">
        <w:rPr>
          <w:rFonts w:ascii="Times New Roman" w:hAnsi="Times New Roman" w:hint="eastAsia"/>
          <w:sz w:val="24"/>
          <w:szCs w:val="24"/>
        </w:rPr>
        <w:t>, MD</w:t>
      </w:r>
      <w:r w:rsidR="009546A7" w:rsidRPr="00116C38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="00853965" w:rsidRPr="00116C38">
        <w:rPr>
          <w:rFonts w:ascii="Times New Roman" w:hAnsi="Times New Roman" w:hint="eastAsia"/>
          <w:sz w:val="24"/>
          <w:szCs w:val="24"/>
          <w:vertAlign w:val="superscript"/>
        </w:rPr>
        <w:t>,#</w:t>
      </w:r>
      <w:r w:rsidR="00853965" w:rsidRPr="00116C38">
        <w:rPr>
          <w:rFonts w:ascii="Times New Roman" w:hAnsi="Times New Roman" w:hint="eastAsia"/>
          <w:sz w:val="24"/>
          <w:szCs w:val="24"/>
        </w:rPr>
        <w:t xml:space="preserve">; </w:t>
      </w:r>
      <w:bookmarkStart w:id="2" w:name="_Hlk165275996"/>
      <w:r w:rsidRPr="00116C38">
        <w:rPr>
          <w:rFonts w:ascii="Times New Roman" w:hAnsi="Times New Roman"/>
          <w:sz w:val="24"/>
          <w:szCs w:val="24"/>
        </w:rPr>
        <w:t>Juntao Wang</w:t>
      </w:r>
      <w:bookmarkEnd w:id="2"/>
      <w:r w:rsidRPr="00116C38">
        <w:rPr>
          <w:rFonts w:ascii="Times New Roman" w:hAnsi="Times New Roman"/>
          <w:sz w:val="24"/>
          <w:szCs w:val="24"/>
        </w:rPr>
        <w:t>, MD</w:t>
      </w:r>
      <w:bookmarkStart w:id="3" w:name="OLE_LINK3"/>
      <w:r w:rsidR="00B04644" w:rsidRPr="00116C38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116C38">
        <w:rPr>
          <w:rFonts w:ascii="Times New Roman" w:hAnsi="Times New Roman"/>
          <w:sz w:val="24"/>
          <w:szCs w:val="24"/>
          <w:vertAlign w:val="superscript"/>
        </w:rPr>
        <w:t>,</w:t>
      </w:r>
      <w:bookmarkEnd w:id="3"/>
      <w:r w:rsidR="009546A7" w:rsidRPr="00116C38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116C38">
        <w:rPr>
          <w:rFonts w:ascii="Times New Roman" w:hAnsi="Times New Roman"/>
          <w:sz w:val="24"/>
          <w:szCs w:val="24"/>
        </w:rPr>
        <w:t xml:space="preserve">; </w:t>
      </w:r>
      <w:bookmarkStart w:id="4" w:name="_Hlk165276877"/>
      <w:r w:rsidR="00B04644" w:rsidRPr="00116C38">
        <w:rPr>
          <w:rFonts w:ascii="Times New Roman" w:hAnsi="Times New Roman" w:hint="eastAsia"/>
          <w:sz w:val="24"/>
          <w:szCs w:val="24"/>
        </w:rPr>
        <w:t>Hui Sun</w:t>
      </w:r>
      <w:bookmarkEnd w:id="4"/>
      <w:r w:rsidRPr="00116C38">
        <w:rPr>
          <w:rFonts w:ascii="Times New Roman" w:hAnsi="Times New Roman"/>
          <w:sz w:val="24"/>
          <w:szCs w:val="24"/>
        </w:rPr>
        <w:t xml:space="preserve">, </w:t>
      </w:r>
      <w:r w:rsidR="00B04644" w:rsidRPr="00116C38">
        <w:rPr>
          <w:rFonts w:ascii="Times New Roman" w:hAnsi="Times New Roman" w:hint="eastAsia"/>
          <w:sz w:val="24"/>
          <w:szCs w:val="24"/>
        </w:rPr>
        <w:t>MD</w:t>
      </w:r>
      <w:r w:rsidR="00B04644" w:rsidRPr="00116C38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116C38">
        <w:rPr>
          <w:rFonts w:ascii="Times New Roman" w:hAnsi="Times New Roman"/>
          <w:sz w:val="24"/>
          <w:szCs w:val="24"/>
        </w:rPr>
        <w:t xml:space="preserve">; </w:t>
      </w:r>
      <w:bookmarkStart w:id="5" w:name="_Hlk165276915"/>
      <w:proofErr w:type="spellStart"/>
      <w:r w:rsidR="00B04644" w:rsidRPr="00116C38">
        <w:rPr>
          <w:rFonts w:ascii="Times New Roman" w:hAnsi="Times New Roman" w:hint="eastAsia"/>
          <w:sz w:val="24"/>
          <w:szCs w:val="24"/>
        </w:rPr>
        <w:t>Xingsheng</w:t>
      </w:r>
      <w:proofErr w:type="spellEnd"/>
      <w:r w:rsidR="00B04644" w:rsidRPr="00116C38">
        <w:rPr>
          <w:rFonts w:ascii="Times New Roman" w:hAnsi="Times New Roman" w:hint="eastAsia"/>
          <w:sz w:val="24"/>
          <w:szCs w:val="24"/>
        </w:rPr>
        <w:t xml:space="preserve"> Xu</w:t>
      </w:r>
      <w:bookmarkEnd w:id="5"/>
      <w:r w:rsidRPr="00116C38">
        <w:rPr>
          <w:rFonts w:ascii="Times New Roman" w:hAnsi="Times New Roman"/>
          <w:sz w:val="24"/>
          <w:szCs w:val="24"/>
        </w:rPr>
        <w:t>, MD</w:t>
      </w:r>
      <w:r w:rsidR="00B04644" w:rsidRPr="00116C38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116C38">
        <w:rPr>
          <w:rFonts w:ascii="Times New Roman" w:hAnsi="Times New Roman"/>
          <w:sz w:val="24"/>
          <w:szCs w:val="24"/>
        </w:rPr>
        <w:t xml:space="preserve">; </w:t>
      </w:r>
      <w:bookmarkStart w:id="6" w:name="_Hlk165276945"/>
      <w:r w:rsidR="00853965" w:rsidRPr="00116C38">
        <w:rPr>
          <w:rFonts w:ascii="Times New Roman" w:hAnsi="Times New Roman" w:hint="eastAsia"/>
          <w:sz w:val="24"/>
          <w:szCs w:val="24"/>
        </w:rPr>
        <w:t>Yan Zhang</w:t>
      </w:r>
      <w:bookmarkEnd w:id="6"/>
      <w:r w:rsidR="00853965" w:rsidRPr="00116C38">
        <w:rPr>
          <w:rFonts w:ascii="Times New Roman" w:hAnsi="Times New Roman" w:hint="eastAsia"/>
          <w:sz w:val="24"/>
          <w:szCs w:val="24"/>
        </w:rPr>
        <w:t>, MD</w:t>
      </w:r>
      <w:r w:rsidR="00853965" w:rsidRPr="00116C38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853965" w:rsidRPr="00116C38">
        <w:rPr>
          <w:rFonts w:ascii="Times New Roman" w:hAnsi="Times New Roman" w:hint="eastAsia"/>
          <w:sz w:val="24"/>
          <w:szCs w:val="24"/>
        </w:rPr>
        <w:t xml:space="preserve">; </w:t>
      </w:r>
      <w:bookmarkStart w:id="7" w:name="_Hlk165276975"/>
      <w:proofErr w:type="spellStart"/>
      <w:r w:rsidR="00853965" w:rsidRPr="00116C38">
        <w:rPr>
          <w:rFonts w:ascii="Times New Roman" w:hAnsi="Times New Roman"/>
          <w:sz w:val="24"/>
          <w:szCs w:val="24"/>
        </w:rPr>
        <w:t>Wenqiang</w:t>
      </w:r>
      <w:proofErr w:type="spellEnd"/>
      <w:r w:rsidR="00853965" w:rsidRPr="00116C38">
        <w:rPr>
          <w:rFonts w:ascii="Times New Roman" w:hAnsi="Times New Roman"/>
          <w:sz w:val="24"/>
          <w:szCs w:val="24"/>
        </w:rPr>
        <w:t xml:space="preserve"> Han</w:t>
      </w:r>
      <w:bookmarkEnd w:id="7"/>
      <w:r w:rsidR="00853965" w:rsidRPr="00116C38">
        <w:rPr>
          <w:rFonts w:ascii="Times New Roman" w:hAnsi="Times New Roman"/>
          <w:sz w:val="24"/>
          <w:szCs w:val="24"/>
        </w:rPr>
        <w:t>, MD</w:t>
      </w:r>
      <w:r w:rsidR="009546A7" w:rsidRPr="00116C38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="00853965" w:rsidRPr="00116C38">
        <w:rPr>
          <w:rFonts w:ascii="Times New Roman" w:hAnsi="Times New Roman"/>
          <w:sz w:val="24"/>
          <w:szCs w:val="24"/>
        </w:rPr>
        <w:t>;</w:t>
      </w:r>
      <w:r w:rsidR="00CB2145" w:rsidRPr="00116C38">
        <w:rPr>
          <w:rFonts w:ascii="Times New Roman" w:hAnsi="Times New Roman" w:hint="eastAsia"/>
          <w:sz w:val="24"/>
          <w:szCs w:val="24"/>
        </w:rPr>
        <w:t xml:space="preserve"> </w:t>
      </w:r>
      <w:bookmarkStart w:id="8" w:name="_Hlk165277010"/>
      <w:r w:rsidR="00CB2145" w:rsidRPr="00116C38">
        <w:rPr>
          <w:rFonts w:ascii="Times New Roman" w:hAnsi="Times New Roman" w:hint="eastAsia"/>
          <w:sz w:val="24"/>
          <w:szCs w:val="24"/>
        </w:rPr>
        <w:t>Min Chen</w:t>
      </w:r>
      <w:bookmarkEnd w:id="8"/>
      <w:r w:rsidR="00CB2145" w:rsidRPr="00116C38">
        <w:rPr>
          <w:rFonts w:ascii="Times New Roman" w:hAnsi="Times New Roman" w:hint="eastAsia"/>
          <w:sz w:val="24"/>
          <w:szCs w:val="24"/>
        </w:rPr>
        <w:t>, MS</w:t>
      </w:r>
      <w:r w:rsidR="00CB2145" w:rsidRPr="00116C38"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="00CB2145" w:rsidRPr="00116C38">
        <w:rPr>
          <w:rFonts w:ascii="Times New Roman" w:hAnsi="Times New Roman" w:hint="eastAsia"/>
          <w:sz w:val="24"/>
          <w:szCs w:val="24"/>
        </w:rPr>
        <w:t xml:space="preserve">; </w:t>
      </w:r>
      <w:bookmarkStart w:id="9" w:name="_Hlk165277039"/>
      <w:r w:rsidR="00CB2145" w:rsidRPr="00116C38">
        <w:rPr>
          <w:rFonts w:ascii="Times New Roman" w:hAnsi="Times New Roman" w:hint="eastAsia"/>
          <w:sz w:val="24"/>
          <w:szCs w:val="24"/>
        </w:rPr>
        <w:t>Kui Dong</w:t>
      </w:r>
      <w:bookmarkEnd w:id="9"/>
      <w:r w:rsidR="00CB2145" w:rsidRPr="00116C38">
        <w:rPr>
          <w:rFonts w:ascii="Times New Roman" w:hAnsi="Times New Roman" w:hint="eastAsia"/>
          <w:sz w:val="24"/>
          <w:szCs w:val="24"/>
        </w:rPr>
        <w:t>, MS</w:t>
      </w:r>
      <w:r w:rsidR="00CB2145" w:rsidRPr="00116C38"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="00CB2145" w:rsidRPr="00116C38">
        <w:rPr>
          <w:rFonts w:ascii="Times New Roman" w:hAnsi="Times New Roman" w:hint="eastAsia"/>
          <w:sz w:val="24"/>
          <w:szCs w:val="24"/>
        </w:rPr>
        <w:t xml:space="preserve">; </w:t>
      </w:r>
      <w:bookmarkStart w:id="10" w:name="_Hlk165277073"/>
      <w:proofErr w:type="spellStart"/>
      <w:r w:rsidR="00853965" w:rsidRPr="00116C38">
        <w:rPr>
          <w:rFonts w:ascii="Times New Roman" w:hAnsi="Times New Roman" w:hint="eastAsia"/>
          <w:sz w:val="24"/>
          <w:szCs w:val="24"/>
        </w:rPr>
        <w:t>Yingcui</w:t>
      </w:r>
      <w:proofErr w:type="spellEnd"/>
      <w:r w:rsidR="00853965" w:rsidRPr="00116C38">
        <w:rPr>
          <w:rFonts w:ascii="Times New Roman" w:hAnsi="Times New Roman" w:hint="eastAsia"/>
          <w:sz w:val="24"/>
          <w:szCs w:val="24"/>
        </w:rPr>
        <w:t xml:space="preserve"> Wang</w:t>
      </w:r>
      <w:bookmarkEnd w:id="10"/>
      <w:r w:rsidR="00C17A6E" w:rsidRPr="00116C38">
        <w:rPr>
          <w:rFonts w:ascii="Times New Roman" w:hAnsi="Times New Roman" w:hint="eastAsia"/>
          <w:sz w:val="24"/>
          <w:szCs w:val="24"/>
        </w:rPr>
        <w:t>, MD</w:t>
      </w:r>
      <w:r w:rsidR="00853965" w:rsidRPr="00116C38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853965" w:rsidRPr="00116C38">
        <w:rPr>
          <w:rFonts w:ascii="Times New Roman" w:hAnsi="Times New Roman" w:hint="eastAsia"/>
          <w:sz w:val="24"/>
          <w:szCs w:val="24"/>
        </w:rPr>
        <w:t xml:space="preserve">; </w:t>
      </w:r>
      <w:bookmarkStart w:id="11" w:name="_Hlk165277100"/>
      <w:proofErr w:type="spellStart"/>
      <w:r w:rsidR="00853965" w:rsidRPr="00116C38">
        <w:rPr>
          <w:rFonts w:ascii="Times New Roman" w:hAnsi="Times New Roman" w:hint="eastAsia"/>
          <w:sz w:val="24"/>
          <w:szCs w:val="24"/>
        </w:rPr>
        <w:t>Beian</w:t>
      </w:r>
      <w:proofErr w:type="spellEnd"/>
      <w:r w:rsidR="00853965" w:rsidRPr="00116C38">
        <w:rPr>
          <w:rFonts w:ascii="Times New Roman" w:hAnsi="Times New Roman" w:hint="eastAsia"/>
          <w:sz w:val="24"/>
          <w:szCs w:val="24"/>
        </w:rPr>
        <w:t xml:space="preserve"> You</w:t>
      </w:r>
      <w:bookmarkEnd w:id="11"/>
      <w:r w:rsidR="00C17A6E" w:rsidRPr="00116C38">
        <w:rPr>
          <w:rFonts w:ascii="Times New Roman" w:hAnsi="Times New Roman" w:hint="eastAsia"/>
          <w:sz w:val="24"/>
          <w:szCs w:val="24"/>
        </w:rPr>
        <w:t>, ,MD</w:t>
      </w:r>
      <w:r w:rsidR="00853965" w:rsidRPr="00116C38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853965" w:rsidRPr="00116C38">
        <w:rPr>
          <w:rFonts w:ascii="Times New Roman" w:hAnsi="Times New Roman" w:hint="eastAsia"/>
          <w:sz w:val="24"/>
          <w:szCs w:val="24"/>
        </w:rPr>
        <w:t xml:space="preserve">; </w:t>
      </w:r>
      <w:bookmarkStart w:id="12" w:name="_Hlk165277140"/>
      <w:proofErr w:type="spellStart"/>
      <w:r w:rsidR="00B04644" w:rsidRPr="00116C38">
        <w:rPr>
          <w:rFonts w:ascii="Times New Roman" w:hAnsi="Times New Roman" w:hint="eastAsia"/>
          <w:sz w:val="24"/>
          <w:szCs w:val="24"/>
        </w:rPr>
        <w:t>Guihua</w:t>
      </w:r>
      <w:proofErr w:type="spellEnd"/>
      <w:r w:rsidR="00B04644" w:rsidRPr="00116C38">
        <w:rPr>
          <w:rFonts w:ascii="Times New Roman" w:hAnsi="Times New Roman" w:hint="eastAsia"/>
          <w:sz w:val="24"/>
          <w:szCs w:val="24"/>
        </w:rPr>
        <w:t xml:space="preserve"> Yao</w:t>
      </w:r>
      <w:bookmarkEnd w:id="12"/>
      <w:r w:rsidR="00C17A6E" w:rsidRPr="00116C38">
        <w:rPr>
          <w:rFonts w:ascii="Times New Roman" w:hAnsi="Times New Roman" w:hint="eastAsia"/>
          <w:sz w:val="24"/>
          <w:szCs w:val="24"/>
        </w:rPr>
        <w:t>, MD</w:t>
      </w:r>
      <w:r w:rsidR="00B04644" w:rsidRPr="00116C38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B04644" w:rsidRPr="00116C38">
        <w:rPr>
          <w:rFonts w:ascii="Times New Roman" w:hAnsi="Times New Roman" w:hint="eastAsia"/>
          <w:sz w:val="24"/>
          <w:szCs w:val="24"/>
        </w:rPr>
        <w:t xml:space="preserve">; </w:t>
      </w:r>
      <w:bookmarkStart w:id="13" w:name="_Hlk165277170"/>
      <w:proofErr w:type="spellStart"/>
      <w:r w:rsidRPr="00116C38">
        <w:rPr>
          <w:rFonts w:ascii="Times New Roman" w:hAnsi="Times New Roman"/>
          <w:sz w:val="24"/>
          <w:szCs w:val="24"/>
        </w:rPr>
        <w:t>Jingquan</w:t>
      </w:r>
      <w:proofErr w:type="spellEnd"/>
      <w:r w:rsidRPr="00116C38">
        <w:rPr>
          <w:rFonts w:ascii="Times New Roman" w:hAnsi="Times New Roman"/>
          <w:sz w:val="24"/>
          <w:szCs w:val="24"/>
        </w:rPr>
        <w:t xml:space="preserve"> Zhong</w:t>
      </w:r>
      <w:bookmarkEnd w:id="13"/>
      <w:r w:rsidRPr="00116C38">
        <w:rPr>
          <w:rFonts w:ascii="Times New Roman" w:hAnsi="Times New Roman"/>
          <w:sz w:val="24"/>
          <w:szCs w:val="24"/>
        </w:rPr>
        <w:t>, PhD, MD</w:t>
      </w:r>
      <w:r w:rsidR="00853965" w:rsidRPr="00116C38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116C38">
        <w:rPr>
          <w:rFonts w:ascii="Times New Roman" w:hAnsi="Times New Roman"/>
          <w:sz w:val="24"/>
          <w:szCs w:val="24"/>
          <w:vertAlign w:val="superscript"/>
        </w:rPr>
        <w:t>,</w:t>
      </w:r>
      <w:r w:rsidR="009546A7" w:rsidRPr="00116C38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116C38">
        <w:rPr>
          <w:rFonts w:ascii="Times New Roman" w:hAnsi="Times New Roman"/>
          <w:sz w:val="24"/>
          <w:szCs w:val="24"/>
          <w:vertAlign w:val="superscript"/>
        </w:rPr>
        <w:t>,*</w:t>
      </w:r>
      <w:bookmarkStart w:id="14" w:name="OLE_LINK20"/>
      <w:bookmarkStart w:id="15" w:name="OLE_LINK31"/>
      <w:r w:rsidR="00853965" w:rsidRPr="00116C38">
        <w:rPr>
          <w:rFonts w:ascii="Times New Roman" w:hAnsi="Times New Roman" w:hint="eastAsia"/>
          <w:sz w:val="24"/>
          <w:szCs w:val="24"/>
        </w:rPr>
        <w:t xml:space="preserve">; </w:t>
      </w:r>
      <w:bookmarkStart w:id="16" w:name="_Hlk165277202"/>
      <w:proofErr w:type="spellStart"/>
      <w:r w:rsidR="00272666" w:rsidRPr="00116C38">
        <w:rPr>
          <w:rFonts w:ascii="Times New Roman" w:hAnsi="Times New Roman" w:hint="eastAsia"/>
          <w:sz w:val="24"/>
          <w:szCs w:val="24"/>
        </w:rPr>
        <w:t>Congxin</w:t>
      </w:r>
      <w:proofErr w:type="spellEnd"/>
      <w:r w:rsidR="00272666" w:rsidRPr="00116C38">
        <w:rPr>
          <w:rFonts w:ascii="Times New Roman" w:hAnsi="Times New Roman" w:hint="eastAsia"/>
          <w:sz w:val="24"/>
          <w:szCs w:val="24"/>
        </w:rPr>
        <w:t xml:space="preserve"> Huang</w:t>
      </w:r>
      <w:bookmarkEnd w:id="16"/>
      <w:r w:rsidR="00853965" w:rsidRPr="00116C38">
        <w:rPr>
          <w:rFonts w:ascii="Times New Roman" w:hAnsi="Times New Roman"/>
          <w:sz w:val="24"/>
          <w:szCs w:val="24"/>
        </w:rPr>
        <w:t>, MD</w:t>
      </w:r>
      <w:r w:rsidR="009546A7" w:rsidRPr="00116C38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="00853965" w:rsidRPr="00116C38">
        <w:rPr>
          <w:rFonts w:ascii="Times New Roman" w:hAnsi="Times New Roman"/>
          <w:sz w:val="24"/>
          <w:szCs w:val="24"/>
          <w:vertAlign w:val="superscript"/>
        </w:rPr>
        <w:t>,*</w:t>
      </w:r>
      <w:r w:rsidR="00853965" w:rsidRPr="00116C38">
        <w:rPr>
          <w:rFonts w:ascii="Times New Roman" w:hAnsi="Times New Roman" w:hint="eastAsia"/>
          <w:sz w:val="24"/>
          <w:szCs w:val="24"/>
          <w:vertAlign w:val="superscript"/>
        </w:rPr>
        <w:t>*</w:t>
      </w:r>
    </w:p>
    <w:p w14:paraId="2A8373B7" w14:textId="3D97F1B1" w:rsidR="00476B91" w:rsidRPr="00116C38" w:rsidRDefault="00476B91" w:rsidP="00476B91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  <w:r w:rsidRPr="00116C38">
        <w:rPr>
          <w:rFonts w:ascii="Times New Roman" w:hAnsi="Times New Roman"/>
          <w:kern w:val="0"/>
          <w:sz w:val="22"/>
        </w:rPr>
        <w:t xml:space="preserve">Department of Cardiology, </w:t>
      </w:r>
      <w:r w:rsidR="00B04644" w:rsidRPr="00116C38">
        <w:rPr>
          <w:rFonts w:ascii="Times New Roman" w:hAnsi="Times New Roman"/>
          <w:kern w:val="0"/>
          <w:sz w:val="22"/>
        </w:rPr>
        <w:t xml:space="preserve">Qilu Hospital (Qingdao), </w:t>
      </w:r>
      <w:proofErr w:type="spellStart"/>
      <w:r w:rsidR="00B04644" w:rsidRPr="00116C38">
        <w:rPr>
          <w:rFonts w:ascii="Times New Roman" w:hAnsi="Times New Roman"/>
          <w:kern w:val="0"/>
          <w:sz w:val="22"/>
        </w:rPr>
        <w:t>Cheeloo</w:t>
      </w:r>
      <w:proofErr w:type="spellEnd"/>
      <w:r w:rsidR="00B04644" w:rsidRPr="00116C38">
        <w:rPr>
          <w:rFonts w:ascii="Times New Roman" w:hAnsi="Times New Roman"/>
          <w:kern w:val="0"/>
          <w:sz w:val="22"/>
        </w:rPr>
        <w:t xml:space="preserve"> College of Medicine, Shandong University, Qingdao, China</w:t>
      </w:r>
    </w:p>
    <w:p w14:paraId="46935E37" w14:textId="77777777" w:rsidR="009546A7" w:rsidRPr="00116C38" w:rsidRDefault="009546A7" w:rsidP="009546A7">
      <w:pPr>
        <w:pStyle w:val="aa"/>
        <w:numPr>
          <w:ilvl w:val="0"/>
          <w:numId w:val="1"/>
        </w:numPr>
        <w:spacing w:line="360" w:lineRule="auto"/>
        <w:ind w:left="357" w:firstLineChars="0" w:hanging="357"/>
        <w:rPr>
          <w:rFonts w:ascii="Times New Roman" w:hAnsi="Times New Roman"/>
          <w:kern w:val="0"/>
          <w:sz w:val="22"/>
        </w:rPr>
      </w:pPr>
      <w:bookmarkStart w:id="17" w:name="_Hlk165147179"/>
      <w:r w:rsidRPr="00116C38">
        <w:rPr>
          <w:rFonts w:ascii="Times New Roman" w:hAnsi="Times New Roman"/>
          <w:kern w:val="0"/>
          <w:sz w:val="22"/>
        </w:rPr>
        <w:t xml:space="preserve">State Key Laboratory for Innovation and Transformation of </w:t>
      </w:r>
      <w:proofErr w:type="spellStart"/>
      <w:r w:rsidRPr="00116C38">
        <w:rPr>
          <w:rFonts w:ascii="Times New Roman" w:hAnsi="Times New Roman"/>
          <w:kern w:val="0"/>
          <w:sz w:val="22"/>
        </w:rPr>
        <w:t>Luobing</w:t>
      </w:r>
      <w:proofErr w:type="spellEnd"/>
      <w:r w:rsidRPr="00116C38">
        <w:rPr>
          <w:rFonts w:ascii="Times New Roman" w:hAnsi="Times New Roman"/>
          <w:kern w:val="0"/>
          <w:sz w:val="22"/>
        </w:rPr>
        <w:t xml:space="preserve"> Theory; Key Laboratory of Cardiovascular Remodeling and Function Research, Chinese Ministry of Education, Chinese National Health Commission and Chinese Academy of Medical Sciences; Department of Cardiology, Qilu Hospital of Shandong University, Jinan, China</w:t>
      </w:r>
    </w:p>
    <w:p w14:paraId="46ED2DCF" w14:textId="70B92969" w:rsidR="00853965" w:rsidRPr="00116C38" w:rsidRDefault="00853965" w:rsidP="009546A7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357" w:hanging="357"/>
        <w:rPr>
          <w:rFonts w:ascii="Times New Roman" w:hAnsi="Times New Roman"/>
          <w:kern w:val="0"/>
          <w:sz w:val="22"/>
        </w:rPr>
      </w:pPr>
      <w:r w:rsidRPr="00116C38">
        <w:rPr>
          <w:rFonts w:ascii="Times New Roman" w:hAnsi="Times New Roman"/>
          <w:kern w:val="0"/>
          <w:sz w:val="22"/>
        </w:rPr>
        <w:t>Department of Cardiology, Renmin Hospital of Wuhan University, Wuhan</w:t>
      </w:r>
      <w:bookmarkEnd w:id="17"/>
      <w:r w:rsidRPr="00116C38">
        <w:rPr>
          <w:rFonts w:ascii="Times New Roman" w:hAnsi="Times New Roman"/>
          <w:kern w:val="0"/>
          <w:sz w:val="22"/>
        </w:rPr>
        <w:t>, China</w:t>
      </w:r>
    </w:p>
    <w:bookmarkEnd w:id="14"/>
    <w:bookmarkEnd w:id="15"/>
    <w:p w14:paraId="2DE03112" w14:textId="78AE545E" w:rsidR="005F7CAB" w:rsidRPr="00116C38" w:rsidRDefault="005F7CAB" w:rsidP="00476B91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  <w:r w:rsidRPr="00116C38">
        <w:rPr>
          <w:rFonts w:ascii="Times New Roman" w:hAnsi="Times New Roman"/>
          <w:kern w:val="0"/>
          <w:sz w:val="22"/>
        </w:rPr>
        <w:t>Shinall Technology</w:t>
      </w:r>
      <w:r w:rsidRPr="00116C38">
        <w:rPr>
          <w:rFonts w:ascii="Times New Roman" w:hAnsi="Times New Roman" w:hint="eastAsia"/>
          <w:kern w:val="0"/>
          <w:sz w:val="22"/>
        </w:rPr>
        <w:t>, Wuhan, China</w:t>
      </w:r>
    </w:p>
    <w:p w14:paraId="088A90FF" w14:textId="77777777" w:rsidR="00476B91" w:rsidRPr="00116C38" w:rsidRDefault="00476B91" w:rsidP="00476B91">
      <w:pPr>
        <w:spacing w:line="480" w:lineRule="auto"/>
        <w:rPr>
          <w:rFonts w:ascii="Times New Roman" w:hAnsi="Times New Roman"/>
          <w:sz w:val="24"/>
          <w:szCs w:val="24"/>
        </w:rPr>
      </w:pPr>
      <w:r w:rsidRPr="00116C38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116C38">
        <w:rPr>
          <w:rFonts w:ascii="Times New Roman" w:hAnsi="Times New Roman"/>
          <w:sz w:val="24"/>
          <w:szCs w:val="24"/>
        </w:rPr>
        <w:t xml:space="preserve"> They made equal contributions to the study.</w:t>
      </w:r>
    </w:p>
    <w:p w14:paraId="46E94A12" w14:textId="6D561696" w:rsidR="00476B91" w:rsidRPr="00116C38" w:rsidRDefault="00476B91" w:rsidP="00476B91">
      <w:pPr>
        <w:spacing w:line="480" w:lineRule="auto"/>
        <w:rPr>
          <w:rFonts w:ascii="Times New Roman" w:hAnsi="Times New Roman"/>
          <w:sz w:val="24"/>
          <w:szCs w:val="24"/>
        </w:rPr>
      </w:pPr>
      <w:r w:rsidRPr="00116C38">
        <w:rPr>
          <w:rFonts w:ascii="Times New Roman" w:hAnsi="Times New Roman"/>
          <w:sz w:val="24"/>
          <w:szCs w:val="24"/>
        </w:rPr>
        <w:t xml:space="preserve">Running title: </w:t>
      </w:r>
      <w:r w:rsidR="00B04644" w:rsidRPr="00116C38">
        <w:rPr>
          <w:rFonts w:ascii="Times New Roman" w:hAnsi="Times New Roman" w:hint="eastAsia"/>
          <w:sz w:val="24"/>
          <w:szCs w:val="24"/>
        </w:rPr>
        <w:t>Anticoagulant Therapy Change in China</w:t>
      </w:r>
    </w:p>
    <w:p w14:paraId="6E87C181" w14:textId="16E84AEF" w:rsidR="00476B91" w:rsidRPr="00116C38" w:rsidRDefault="00476B91" w:rsidP="00476B91">
      <w:pPr>
        <w:spacing w:line="480" w:lineRule="auto"/>
        <w:rPr>
          <w:rFonts w:ascii="Times New Roman" w:hAnsi="Times New Roman"/>
          <w:sz w:val="24"/>
          <w:szCs w:val="24"/>
        </w:rPr>
      </w:pPr>
      <w:r w:rsidRPr="00116C38">
        <w:rPr>
          <w:rFonts w:ascii="Times New Roman" w:hAnsi="Times New Roman"/>
          <w:sz w:val="24"/>
          <w:szCs w:val="24"/>
        </w:rPr>
        <w:t>* Corresponding author. Department of Cardiology, Qilu Hospital of Shandong University, Jinan, China</w:t>
      </w:r>
      <w:r w:rsidR="00272666" w:rsidRPr="00116C38">
        <w:rPr>
          <w:rFonts w:ascii="Times New Roman" w:hAnsi="Times New Roman" w:hint="eastAsia"/>
          <w:sz w:val="24"/>
          <w:szCs w:val="24"/>
        </w:rPr>
        <w:t xml:space="preserve">. </w:t>
      </w:r>
      <w:bookmarkStart w:id="18" w:name="OLE_LINK6"/>
      <w:r w:rsidRPr="00116C38">
        <w:fldChar w:fldCharType="begin"/>
      </w:r>
      <w:r w:rsidRPr="00116C38">
        <w:instrText>HYPERLINK "mailto:198762000778@email.sdu.edu.cn"</w:instrText>
      </w:r>
      <w:r w:rsidRPr="00116C38">
        <w:fldChar w:fldCharType="separate"/>
      </w:r>
      <w:r w:rsidRPr="00116C38">
        <w:rPr>
          <w:rFonts w:ascii="Times New Roman" w:hAnsi="Times New Roman"/>
          <w:sz w:val="24"/>
          <w:szCs w:val="24"/>
        </w:rPr>
        <w:t>198762000778@email.sdu.edu.cn</w:t>
      </w:r>
      <w:r w:rsidRPr="00116C38">
        <w:rPr>
          <w:rFonts w:ascii="Times New Roman" w:hAnsi="Times New Roman"/>
          <w:sz w:val="24"/>
          <w:szCs w:val="24"/>
        </w:rPr>
        <w:fldChar w:fldCharType="end"/>
      </w:r>
      <w:bookmarkEnd w:id="18"/>
      <w:r w:rsidRPr="00116C38">
        <w:rPr>
          <w:rFonts w:ascii="Times New Roman" w:hAnsi="Times New Roman"/>
          <w:sz w:val="24"/>
          <w:szCs w:val="24"/>
        </w:rPr>
        <w:t>, Phone: +86 18560086597.</w:t>
      </w:r>
    </w:p>
    <w:p w14:paraId="36C4944A" w14:textId="3ECFA653" w:rsidR="00853965" w:rsidRPr="00116C38" w:rsidRDefault="00853965" w:rsidP="00853965">
      <w:pPr>
        <w:spacing w:line="480" w:lineRule="auto"/>
        <w:rPr>
          <w:rFonts w:ascii="Times New Roman" w:hAnsi="Times New Roman"/>
          <w:sz w:val="24"/>
          <w:szCs w:val="24"/>
        </w:rPr>
      </w:pPr>
      <w:r w:rsidRPr="00116C38">
        <w:rPr>
          <w:rFonts w:ascii="Times New Roman" w:hAnsi="Times New Roman"/>
          <w:sz w:val="24"/>
          <w:szCs w:val="24"/>
        </w:rPr>
        <w:t>*</w:t>
      </w:r>
      <w:r w:rsidRPr="00116C38">
        <w:rPr>
          <w:rFonts w:ascii="Times New Roman" w:hAnsi="Times New Roman" w:hint="eastAsia"/>
          <w:sz w:val="24"/>
          <w:szCs w:val="24"/>
        </w:rPr>
        <w:t>*</w:t>
      </w:r>
      <w:r w:rsidRPr="00116C38">
        <w:rPr>
          <w:rFonts w:ascii="Times New Roman" w:hAnsi="Times New Roman"/>
          <w:sz w:val="24"/>
          <w:szCs w:val="24"/>
        </w:rPr>
        <w:t xml:space="preserve"> Corresponding author.</w:t>
      </w:r>
      <w:r w:rsidRPr="00116C38">
        <w:rPr>
          <w:rFonts w:ascii="Times New Roman" w:hAnsi="Times New Roman"/>
          <w:sz w:val="24"/>
          <w:szCs w:val="24"/>
        </w:rPr>
        <w:tab/>
        <w:t>Department of Cardiology, Renmin Hospital of Wuhan University, Wuhan, China</w:t>
      </w:r>
      <w:r w:rsidR="00272666" w:rsidRPr="00116C38">
        <w:rPr>
          <w:rFonts w:ascii="Times New Roman" w:hAnsi="Times New Roman" w:hint="eastAsia"/>
          <w:sz w:val="24"/>
          <w:szCs w:val="24"/>
        </w:rPr>
        <w:t>.</w:t>
      </w:r>
      <w:r w:rsidR="00B1076F" w:rsidRPr="00116C38">
        <w:rPr>
          <w:rFonts w:ascii="Times New Roman" w:hAnsi="Times New Roman" w:hint="eastAsia"/>
          <w:sz w:val="24"/>
          <w:szCs w:val="24"/>
        </w:rPr>
        <w:t xml:space="preserve"> </w:t>
      </w:r>
      <w:hyperlink r:id="rId7" w:history="1">
        <w:r w:rsidR="00272666" w:rsidRPr="00116C38">
          <w:rPr>
            <w:rStyle w:val="a7"/>
            <w:rFonts w:ascii="Times New Roman" w:hAnsi="Times New Roman"/>
            <w:color w:val="auto"/>
            <w:sz w:val="24"/>
            <w:szCs w:val="24"/>
          </w:rPr>
          <w:t>huangcongxin@vip.163.com</w:t>
        </w:r>
      </w:hyperlink>
      <w:r w:rsidR="00B1076F" w:rsidRPr="00116C38">
        <w:rPr>
          <w:rFonts w:ascii="Times New Roman" w:hAnsi="Times New Roman" w:hint="eastAsia"/>
          <w:sz w:val="24"/>
          <w:szCs w:val="24"/>
        </w:rPr>
        <w:t>.</w:t>
      </w:r>
    </w:p>
    <w:p w14:paraId="583E0AD4" w14:textId="77777777" w:rsidR="00272666" w:rsidRPr="00116C38" w:rsidRDefault="00272666" w:rsidP="0085396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D8B0C95" w14:textId="77777777" w:rsidR="009546A7" w:rsidRPr="00116C38" w:rsidRDefault="009546A7" w:rsidP="0085396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8664F09" w14:textId="77777777" w:rsidR="009546A7" w:rsidRPr="00116C38" w:rsidRDefault="009546A7" w:rsidP="0085396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0AD92F1" w14:textId="57A722CE" w:rsidR="0095336C" w:rsidRPr="0095336C" w:rsidRDefault="0095336C" w:rsidP="009E1C1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BFFF62B" wp14:editId="06ADD49A">
            <wp:extent cx="3766185" cy="2498090"/>
            <wp:effectExtent l="0" t="0" r="5715" b="0"/>
            <wp:docPr id="19557831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6185" cy="249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55711" w14:textId="5E4A3A5B" w:rsidR="009E1C1C" w:rsidRDefault="009E1C1C" w:rsidP="009E1C1C">
      <w:pPr>
        <w:spacing w:line="360" w:lineRule="auto"/>
        <w:rPr>
          <w:rFonts w:ascii="Times New Roman" w:hAnsi="Times New Roman" w:cs="Times New Roman"/>
        </w:rPr>
      </w:pPr>
      <w:r w:rsidRPr="00116C38">
        <w:rPr>
          <w:rFonts w:ascii="Times New Roman" w:hAnsi="Times New Roman" w:cs="Times New Roman" w:hint="eastAsia"/>
        </w:rPr>
        <w:t>Supplementary Figure S1. Temporal trend of anticoagulant prescription in sex-based patients with AF.</w:t>
      </w:r>
    </w:p>
    <w:p w14:paraId="379342CC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6FB81225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444187F1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64A532C5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03D9474D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08BA7718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402691FA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321A2D7A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28F68DC5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434DD86D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0684A0DF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38169E6D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0FC90545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6E4BAEB0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54FD64F9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2FC33C13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5C5F2229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606B1EF5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0B4D7D19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2069"/>
        <w:gridCol w:w="1415"/>
        <w:gridCol w:w="1707"/>
        <w:gridCol w:w="1845"/>
        <w:gridCol w:w="1469"/>
      </w:tblGrid>
      <w:tr w:rsidR="0095336C" w:rsidRPr="0095336C" w14:paraId="122BF2D8" w14:textId="77777777" w:rsidTr="0095336C">
        <w:trPr>
          <w:trHeight w:val="282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9DACF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upplementary Table S1. Baseline characteristics of study population at tertiary hospital</w:t>
            </w:r>
          </w:p>
        </w:tc>
      </w:tr>
      <w:tr w:rsidR="0095336C" w:rsidRPr="0095336C" w14:paraId="04DC6CC3" w14:textId="77777777" w:rsidTr="0095336C">
        <w:trPr>
          <w:trHeight w:val="566"/>
        </w:trPr>
        <w:tc>
          <w:tcPr>
            <w:tcW w:w="2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0126D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FAC27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 (n=24278)</w:t>
            </w:r>
          </w:p>
        </w:tc>
        <w:tc>
          <w:tcPr>
            <w:tcW w:w="17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C4E4C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logy (n=9146)</w:t>
            </w:r>
          </w:p>
        </w:tc>
        <w:tc>
          <w:tcPr>
            <w:tcW w:w="1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4BCCE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nal Medicine (n=11065)</w:t>
            </w:r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C2D23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ery (n=4067)</w:t>
            </w:r>
          </w:p>
        </w:tc>
      </w:tr>
      <w:tr w:rsidR="0095336C" w:rsidRPr="0095336C" w14:paraId="2333753B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452E8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7125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566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74E0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8A37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336C" w:rsidRPr="0095336C" w14:paraId="161AB765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2514F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65-7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28BA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49(31.0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4F89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7(35.0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167B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14(28.14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3929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8(30.19)&amp;</w:t>
            </w:r>
          </w:p>
        </w:tc>
      </w:tr>
      <w:tr w:rsidR="0095336C" w:rsidRPr="0095336C" w14:paraId="1EB4F691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FA54B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≧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FCA3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84(45.2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D778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20(38.4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E22F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22(51.71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06A2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2(42.83)&amp;</w:t>
            </w:r>
          </w:p>
        </w:tc>
      </w:tr>
      <w:tr w:rsidR="0095336C" w:rsidRPr="0095336C" w14:paraId="44593DC9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63EC7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2AE1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29(58.1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DE95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5(56.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EB7C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96(58.71)#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C439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8(59.95)&amp;</w:t>
            </w:r>
          </w:p>
        </w:tc>
      </w:tr>
      <w:tr w:rsidR="0095336C" w:rsidRPr="0095336C" w14:paraId="66FE4582" w14:textId="77777777" w:rsidTr="0095336C">
        <w:trPr>
          <w:trHeight w:val="566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A42AA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4177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63(21.6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4F3D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5(25.7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A6CC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2(22.61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BA53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6(9.98)&amp;</w:t>
            </w:r>
          </w:p>
        </w:tc>
      </w:tr>
      <w:tr w:rsidR="0095336C" w:rsidRPr="0095336C" w14:paraId="7E8E81DC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BD893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8F3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52(55.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33BF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9(55.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F710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95(56.89)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009A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(49.37)&amp;</w:t>
            </w:r>
          </w:p>
        </w:tc>
      </w:tr>
      <w:tr w:rsidR="0095336C" w:rsidRPr="0095336C" w14:paraId="6F0BAF58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8D85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098E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73(21.7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0C0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1(20.7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8B1B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7(24.01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6FB1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5(17.58)&amp;</w:t>
            </w:r>
          </w:p>
        </w:tc>
      </w:tr>
      <w:tr w:rsidR="0095336C" w:rsidRPr="0095336C" w14:paraId="5EB0CA5E" w14:textId="77777777" w:rsidTr="0095336C">
        <w:trPr>
          <w:trHeight w:val="566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52A4D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oke/TIA/systemic em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A152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08(23.9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B807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4(14.9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B5D1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3(32.74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0419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1(20.19)&amp;</w:t>
            </w:r>
          </w:p>
        </w:tc>
      </w:tr>
      <w:tr w:rsidR="0095336C" w:rsidRPr="0095336C" w14:paraId="4A325961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505EC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cular diseas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1B27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24(12.0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70D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9(12.4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103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8(13.81)#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3E55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(6.32)&amp;</w:t>
            </w:r>
          </w:p>
        </w:tc>
      </w:tr>
      <w:tr w:rsidR="0095336C" w:rsidRPr="0095336C" w14:paraId="65231559" w14:textId="77777777" w:rsidTr="0095336C">
        <w:trPr>
          <w:trHeight w:val="566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9BB41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2DS2-VASc Scor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94FC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6EC5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6D93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90C8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336C" w:rsidRPr="0095336C" w14:paraId="183D415A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F6E3E8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1F65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7(4.9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3AD1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0(6.0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4042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(3.3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019D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(6.93)</w:t>
            </w:r>
          </w:p>
        </w:tc>
      </w:tr>
      <w:tr w:rsidR="0095336C" w:rsidRPr="0095336C" w14:paraId="30C98A4F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00DC29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AC8C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2(12.4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5DA8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2(14.0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E518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3(9.6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A018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7(16.40)</w:t>
            </w:r>
          </w:p>
        </w:tc>
      </w:tr>
      <w:tr w:rsidR="0095336C" w:rsidRPr="0095336C" w14:paraId="1ADD79AC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CBD29D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BA9A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68(18.8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9271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8(20.2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E787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7(16.3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18EB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3(22.45)</w:t>
            </w:r>
          </w:p>
        </w:tc>
      </w:tr>
      <w:tr w:rsidR="0095336C" w:rsidRPr="0095336C" w14:paraId="7B9FB384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9177F4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3958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95(21.8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BECE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4(22.6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C2EB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3(20.8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9D3D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8(22.57)</w:t>
            </w:r>
          </w:p>
        </w:tc>
      </w:tr>
      <w:tr w:rsidR="0095336C" w:rsidRPr="0095336C" w14:paraId="64225129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B6D0F4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B002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71(18.8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2888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0(18.3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C762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0(20.1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D076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1(16.25)</w:t>
            </w:r>
          </w:p>
        </w:tc>
      </w:tr>
      <w:tr w:rsidR="0095336C" w:rsidRPr="0095336C" w14:paraId="45FFA43F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908211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A766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1(12.5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E32E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(11.3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392B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7(14.8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F9B2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8(9.05)</w:t>
            </w:r>
          </w:p>
        </w:tc>
      </w:tr>
      <w:tr w:rsidR="0095336C" w:rsidRPr="0095336C" w14:paraId="6DA1D26C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4CDB80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DBCC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0(7.1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0F5B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3(5.3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4C6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6(9.5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5379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(4.45)</w:t>
            </w:r>
          </w:p>
        </w:tc>
      </w:tr>
      <w:tr w:rsidR="0095336C" w:rsidRPr="0095336C" w14:paraId="4618BDA3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127922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E0FF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9(2.8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6CE3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(1.6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123B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1(4.3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4DFC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(1.60)</w:t>
            </w:r>
          </w:p>
        </w:tc>
      </w:tr>
      <w:tr w:rsidR="0095336C" w:rsidRPr="0095336C" w14:paraId="650B90C0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2FFDD7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A02F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(0.6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079C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(0.3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B812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(0.9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7B80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(0.27)</w:t>
            </w:r>
          </w:p>
        </w:tc>
      </w:tr>
      <w:tr w:rsidR="0095336C" w:rsidRPr="0095336C" w14:paraId="377B8BA5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BCF609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77A6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(0.0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FB80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0.0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3D31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(0.0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4E39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0.02)</w:t>
            </w:r>
          </w:p>
        </w:tc>
      </w:tr>
      <w:tr w:rsidR="0095336C" w:rsidRPr="0095336C" w14:paraId="63D4688E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8FB7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45C8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1(11.5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F4FE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8(12.2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96A7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4(12.6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58F3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(6.86)&amp;</w:t>
            </w:r>
          </w:p>
        </w:tc>
      </w:tr>
      <w:tr w:rsidR="0095336C" w:rsidRPr="0095336C" w14:paraId="21D3B7FB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BBEA2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38AF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4(5.3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76F5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4(5.0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814C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9(5.5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1255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(5.43)</w:t>
            </w:r>
          </w:p>
        </w:tc>
      </w:tr>
      <w:tr w:rsidR="0095336C" w:rsidRPr="0095336C" w14:paraId="68D18446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45E56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FB79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(8.2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283F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1(6.5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D03A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5(9.72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1F99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2(7.92)#</w:t>
            </w:r>
          </w:p>
        </w:tc>
      </w:tr>
      <w:tr w:rsidR="0095336C" w:rsidRPr="0095336C" w14:paraId="703182EA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CC70E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eeding histor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366D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C3C2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CE1B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CD84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336C" w:rsidRPr="0095336C" w14:paraId="5EF94FF6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783F8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Cerebral hemorrhag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9BC8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(1.5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2D13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(0.7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06DE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(1.83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5826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(2.46)&amp;</w:t>
            </w:r>
          </w:p>
        </w:tc>
      </w:tr>
      <w:tr w:rsidR="0095336C" w:rsidRPr="0095336C" w14:paraId="277A1FAB" w14:textId="77777777" w:rsidTr="0095336C">
        <w:trPr>
          <w:trHeight w:val="566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7D6B5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Gastrointestinal bleedin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B62F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7(2.6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145D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(1.0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169A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2(4.27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FF58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(1.84)#</w:t>
            </w:r>
          </w:p>
        </w:tc>
      </w:tr>
      <w:tr w:rsidR="0095336C" w:rsidRPr="0095336C" w14:paraId="7F3C238C" w14:textId="77777777" w:rsidTr="0095336C">
        <w:trPr>
          <w:trHeight w:val="566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1DB9B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Other bleeding diseas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B609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6(2.0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5BEB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(0.4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2A3D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(2.36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4206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(4.92)&amp;</w:t>
            </w:r>
          </w:p>
        </w:tc>
      </w:tr>
      <w:tr w:rsidR="0095336C" w:rsidRPr="0095336C" w14:paraId="771C1B82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2CB60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hyroid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03AA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0(2.0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617A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(2.2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5D0C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(2.1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8742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(1.25)&amp;</w:t>
            </w:r>
          </w:p>
        </w:tc>
      </w:tr>
      <w:tr w:rsidR="0095336C" w:rsidRPr="0095336C" w14:paraId="6D3F8B1F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83E7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gnant tumo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0446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0(6.9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CE49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(1.2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AE93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3(6.62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109B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0(20.65)&amp;</w:t>
            </w:r>
          </w:p>
        </w:tc>
      </w:tr>
      <w:tr w:rsidR="0095336C" w:rsidRPr="0095336C" w14:paraId="177FCCB8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C9210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oglobin level (g/l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480E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2E23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CEA7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C922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336C" w:rsidRPr="0095336C" w14:paraId="3B3E5697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D6DB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-1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6A1C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(8.2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28A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4(7.5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5D61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0(8.5)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3519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8(9.29)#</w:t>
            </w:r>
          </w:p>
        </w:tc>
      </w:tr>
      <w:tr w:rsidR="0095336C" w:rsidRPr="0095336C" w14:paraId="08902D3B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8CA9E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9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00FD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6(1.8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B7E2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(1.2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42F2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(2.24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FA5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(2.29)&amp;</w:t>
            </w:r>
          </w:p>
        </w:tc>
      </w:tr>
      <w:tr w:rsidR="0095336C" w:rsidRPr="0095336C" w14:paraId="203EC794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23D33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6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A302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(0.2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6463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(0.0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FD9E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(0.41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883A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(0.25)*</w:t>
            </w:r>
          </w:p>
        </w:tc>
      </w:tr>
      <w:tr w:rsidR="0095336C" w:rsidRPr="0095336C" w14:paraId="2F56E947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7B378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elet (10^9/l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F24A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E850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2D76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F680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336C" w:rsidRPr="0095336C" w14:paraId="4F9C8917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4011A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50-1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0EFE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4(4.2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F72E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4(4.0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75AB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0(4.3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0CA4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(4.43)</w:t>
            </w:r>
          </w:p>
        </w:tc>
      </w:tr>
      <w:tr w:rsidR="0095336C" w:rsidRPr="0095336C" w14:paraId="60638CAB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4410E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8FD5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1(1.0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C4F9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(0.5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560C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(1.51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E190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(0.86)*</w:t>
            </w:r>
          </w:p>
        </w:tc>
      </w:tr>
      <w:tr w:rsidR="0095336C" w:rsidRPr="0095336C" w14:paraId="71D2A04E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18558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A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550D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37(55.3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A2DA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37(71.4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7383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16(48.95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36A5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4(36.49)&amp;</w:t>
            </w:r>
          </w:p>
        </w:tc>
      </w:tr>
      <w:tr w:rsidR="0095336C" w:rsidRPr="0095336C" w14:paraId="2C7C9160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5CCC5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A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8171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37(47.1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BE13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22(62.5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BFCD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70(42.21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F48E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5(25.69)&amp;</w:t>
            </w:r>
          </w:p>
        </w:tc>
      </w:tr>
      <w:tr w:rsidR="0095336C" w:rsidRPr="0095336C" w14:paraId="60A860D0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E1D6F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rfari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1437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1(9.7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6BFE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4(10.8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C717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4(8.08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A6BD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3(11.88)</w:t>
            </w:r>
          </w:p>
        </w:tc>
      </w:tr>
      <w:tr w:rsidR="0095336C" w:rsidRPr="0095336C" w14:paraId="65BCD67B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96E48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platelet drug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8F3A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27(34.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7BF0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7(42.1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96C2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94(36.1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7F05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6(11.7)&amp;</w:t>
            </w:r>
          </w:p>
        </w:tc>
      </w:tr>
      <w:tr w:rsidR="0095336C" w:rsidRPr="0095336C" w14:paraId="5935606E" w14:textId="77777777" w:rsidTr="0095336C">
        <w:trPr>
          <w:trHeight w:val="566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7D1D7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 I/III antiarrhythmic drug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FACC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36(18.2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42CA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7(21.6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0EA4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5(14.87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7FB0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4(20.01)*</w:t>
            </w:r>
          </w:p>
        </w:tc>
      </w:tr>
      <w:tr w:rsidR="0095336C" w:rsidRPr="0095336C" w14:paraId="754269F2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C13A9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 blocker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1C2D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08(55.6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D9CF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61(62.9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C3D5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40(52.78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9619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7(46.89)&amp;</w:t>
            </w:r>
          </w:p>
        </w:tc>
      </w:tr>
      <w:tr w:rsidR="0095336C" w:rsidRPr="0095336C" w14:paraId="2D3BA544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E765D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ese medicin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9FB5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7(5.8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BE81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1(8.4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45A2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(4.70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37E2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(3.34)&amp;</w:t>
            </w:r>
          </w:p>
        </w:tc>
      </w:tr>
      <w:tr w:rsidR="0095336C" w:rsidRPr="0095336C" w14:paraId="41953608" w14:textId="77777777" w:rsidTr="0095336C">
        <w:trPr>
          <w:trHeight w:val="566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3FE84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antiarrhythmic drug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F166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77(28.3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B5E1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70(33.5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6393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22(22.79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D795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5(31.6)*</w:t>
            </w:r>
          </w:p>
        </w:tc>
      </w:tr>
      <w:tr w:rsidR="0095336C" w:rsidRPr="0095336C" w14:paraId="3CF6B630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469D9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I/AR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749D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58(56.2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7D31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00(69.9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9A5B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56(56.54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75C8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2(24.64)&amp;</w:t>
            </w:r>
          </w:p>
        </w:tc>
      </w:tr>
      <w:tr w:rsidR="0095336C" w:rsidRPr="0095336C" w14:paraId="5488BBEA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B819E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in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714F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8(6.8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C950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5(11.6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E486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(4.55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D1C0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(2.43)&amp;</w:t>
            </w:r>
          </w:p>
        </w:tc>
      </w:tr>
      <w:tr w:rsidR="0095336C" w:rsidRPr="0095336C" w14:paraId="7A14F539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9DE08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GLT2i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AFFF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89(41.9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B9D8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15(51.5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6E70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50(39.31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178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4(27.64)&amp;</w:t>
            </w:r>
          </w:p>
        </w:tc>
      </w:tr>
      <w:tr w:rsidR="0095336C" w:rsidRPr="0095336C" w14:paraId="362CAFD7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110767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A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F9E206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45(38.08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04CFEF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78(50.05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DDCF0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2(34.0)&amp;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5CFB9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5(22.25)&amp;</w:t>
            </w:r>
          </w:p>
        </w:tc>
      </w:tr>
      <w:tr w:rsidR="0095336C" w:rsidRPr="0095336C" w14:paraId="408A1EAB" w14:textId="77777777" w:rsidTr="0095336C">
        <w:trPr>
          <w:trHeight w:val="600"/>
        </w:trPr>
        <w:tc>
          <w:tcPr>
            <w:tcW w:w="8505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6298B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. cardiology *p&lt;0.05,  #p&lt;0.01, &amp;p&lt;0.001</w:t>
            </w:r>
          </w:p>
        </w:tc>
      </w:tr>
      <w:tr w:rsidR="0095336C" w:rsidRPr="0095336C" w14:paraId="31D95326" w14:textId="77777777" w:rsidTr="0095336C">
        <w:trPr>
          <w:trHeight w:val="930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C74CC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, alanine transaminase; AST, aspartate aminotransferase;  OAC, oral anticoagulants; NOAC, non-VKA oral anticoagulants; ACEI, angiotensin converting enzyme inhibitors; ARB, angiotensin receptor inhibitor; SGLT2i, sodium glucose cotransporter inhibitors; MRAs, mineralocorticoid receptor antagonists</w:t>
            </w:r>
          </w:p>
        </w:tc>
      </w:tr>
    </w:tbl>
    <w:p w14:paraId="03B681D7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3930B505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6CB6798B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1ACCB382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1C40B4DE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7B187461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60F88CCE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466886D1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5513D1A1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09A82BFC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02B94660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3E07651A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7A14C9ED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09EF89F1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1DE9DD75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2050"/>
        <w:gridCol w:w="1591"/>
        <w:gridCol w:w="1707"/>
        <w:gridCol w:w="1845"/>
        <w:gridCol w:w="1481"/>
      </w:tblGrid>
      <w:tr w:rsidR="0095336C" w:rsidRPr="0095336C" w14:paraId="5B6B3A00" w14:textId="77777777" w:rsidTr="0095336C">
        <w:trPr>
          <w:trHeight w:val="282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E3CB1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upplementary Table S2. Baseline characteristics of study population at nontertiary hospital</w:t>
            </w:r>
          </w:p>
        </w:tc>
      </w:tr>
      <w:tr w:rsidR="0095336C" w:rsidRPr="0095336C" w14:paraId="3DDA7456" w14:textId="77777777" w:rsidTr="0095336C">
        <w:trPr>
          <w:trHeight w:val="566"/>
        </w:trPr>
        <w:tc>
          <w:tcPr>
            <w:tcW w:w="2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CFAD3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F4EEA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 (n=45909)</w:t>
            </w:r>
          </w:p>
        </w:tc>
        <w:tc>
          <w:tcPr>
            <w:tcW w:w="17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32DD1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logy (n=17994)</w:t>
            </w:r>
          </w:p>
        </w:tc>
        <w:tc>
          <w:tcPr>
            <w:tcW w:w="1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1775B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nal Medicine (n=23760)</w:t>
            </w:r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C9C07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ery (n=4155)</w:t>
            </w:r>
          </w:p>
        </w:tc>
      </w:tr>
      <w:tr w:rsidR="0095336C" w:rsidRPr="0095336C" w14:paraId="45BB0429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ADDF2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5F7A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B063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9EF3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BE05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336C" w:rsidRPr="0095336C" w14:paraId="4884CBCB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9B717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65-7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C8A2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17(32.27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D665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90(33.29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C05D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47(31.34%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850E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0(33.21%)</w:t>
            </w:r>
          </w:p>
        </w:tc>
      </w:tr>
      <w:tr w:rsidR="0095336C" w:rsidRPr="0095336C" w14:paraId="1C785650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8AF9B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95336C">
              <w:rPr>
                <w:rFonts w:ascii="等线" w:eastAsia="等线" w:hAnsi="等线" w:cs="Times New Roman"/>
                <w:color w:val="000000"/>
                <w:kern w:val="0"/>
                <w:sz w:val="22"/>
              </w:rPr>
              <w:t>≧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AF2E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16(46.6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5EA7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11(42.3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2152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4(50.98%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16AB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1(40.7%)</w:t>
            </w:r>
          </w:p>
        </w:tc>
      </w:tr>
      <w:tr w:rsidR="0095336C" w:rsidRPr="0095336C" w14:paraId="35C306D7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93EE6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D360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65(52.4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E57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04(50.5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213F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44(53.22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4C47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7(55.76)&amp;</w:t>
            </w:r>
          </w:p>
        </w:tc>
      </w:tr>
      <w:tr w:rsidR="0095336C" w:rsidRPr="0095336C" w14:paraId="723DAE75" w14:textId="77777777" w:rsidTr="0095336C">
        <w:trPr>
          <w:trHeight w:val="566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EA439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0D23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20(17.2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EB08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8(23.2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6E54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58(14.55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61A5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4(6.84)&amp;</w:t>
            </w:r>
          </w:p>
        </w:tc>
      </w:tr>
      <w:tr w:rsidR="0095336C" w:rsidRPr="0095336C" w14:paraId="1F04669D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5AAE7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333A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29(48.6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0E77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23(50.1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C34E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38(48.98)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E4C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8(40.14)&amp;</w:t>
            </w:r>
          </w:p>
        </w:tc>
      </w:tr>
      <w:tr w:rsidR="0095336C" w:rsidRPr="0095336C" w14:paraId="1A451DAE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E15C3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B994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75(17.1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2FBF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3(17.7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9637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23(17.3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A78B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9(13.45)&amp;</w:t>
            </w:r>
          </w:p>
        </w:tc>
      </w:tr>
      <w:tr w:rsidR="0095336C" w:rsidRPr="0095336C" w14:paraId="407C9125" w14:textId="77777777" w:rsidTr="0095336C">
        <w:trPr>
          <w:trHeight w:val="566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906DF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oke/TIA/systemic embol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7305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34(27.0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729E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6(14.6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EDBF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61(37.71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90E7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7(20.14)&amp;</w:t>
            </w:r>
          </w:p>
        </w:tc>
      </w:tr>
      <w:tr w:rsidR="0095336C" w:rsidRPr="0095336C" w14:paraId="519805BA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D90ED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cular diseas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AEBC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82(15.4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4086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9(14.7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46DC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24(17.36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3607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9(7.2)&amp;</w:t>
            </w:r>
          </w:p>
        </w:tc>
      </w:tr>
      <w:tr w:rsidR="0095336C" w:rsidRPr="0095336C" w14:paraId="7CBDC5E1" w14:textId="77777777" w:rsidTr="0095336C">
        <w:trPr>
          <w:trHeight w:val="566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20844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2DS2-VASc Scor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EFA6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9D34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B470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0912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336C" w:rsidRPr="0095336C" w14:paraId="2D052EAA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5D4FD6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C8B6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3(4.4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CACE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2(5.3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22D0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4(3.2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5485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(6.91)</w:t>
            </w:r>
          </w:p>
        </w:tc>
      </w:tr>
      <w:tr w:rsidR="0095336C" w:rsidRPr="0095336C" w14:paraId="6CF36EEB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DBE94E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21BF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92(11.7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C42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8(13.4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8EC3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4(9.2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A1BA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0(18.53)</w:t>
            </w:r>
          </w:p>
        </w:tc>
      </w:tr>
      <w:tr w:rsidR="0095336C" w:rsidRPr="0095336C" w14:paraId="01737A74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F30F60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1C63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15(18.9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D2A5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26(20.7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EB5E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94(16.8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55ED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5(23.95)</w:t>
            </w:r>
          </w:p>
        </w:tc>
      </w:tr>
      <w:tr w:rsidR="0095336C" w:rsidRPr="0095336C" w14:paraId="36F8C748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2D77A7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40E6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98(21.5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91E0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90(22.7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0894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1(20.5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FCAE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7(22.07)</w:t>
            </w:r>
          </w:p>
        </w:tc>
      </w:tr>
      <w:tr w:rsidR="0095336C" w:rsidRPr="0095336C" w14:paraId="23CD5ED6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01DF31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BF99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99(19.3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32F2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42(19.1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50F4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33(20.3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74F6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4(15.02)</w:t>
            </w:r>
          </w:p>
        </w:tc>
      </w:tr>
      <w:tr w:rsidR="0095336C" w:rsidRPr="0095336C" w14:paraId="7B29B010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BBF15D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74A6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13(13.3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E7EE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6(11.2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446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43(15.7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ABB8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4(8.28)</w:t>
            </w:r>
          </w:p>
        </w:tc>
      </w:tr>
      <w:tr w:rsidR="0095336C" w:rsidRPr="0095336C" w14:paraId="7AAAEC41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545D96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6FC1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96(7.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0D0F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7(5.1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DAE2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8(9.6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F1C3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(4.12)</w:t>
            </w:r>
          </w:p>
        </w:tc>
      </w:tr>
      <w:tr w:rsidR="0095336C" w:rsidRPr="0095336C" w14:paraId="2EE6BD40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367E51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890E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9(2.7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C304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(1.8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51AB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2(3.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FA3A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(1.08)</w:t>
            </w:r>
          </w:p>
        </w:tc>
      </w:tr>
      <w:tr w:rsidR="0095336C" w:rsidRPr="0095336C" w14:paraId="013E297A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F709D4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0F21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(0.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441A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(0.3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7BA0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(0.5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94D7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0.05)</w:t>
            </w:r>
          </w:p>
        </w:tc>
      </w:tr>
      <w:tr w:rsidR="0095336C" w:rsidRPr="0095336C" w14:paraId="581287E2" w14:textId="77777777" w:rsidTr="0095336C">
        <w:trPr>
          <w:trHeight w:val="282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C9CCDD" w14:textId="77777777" w:rsidR="0095336C" w:rsidRPr="0095336C" w:rsidRDefault="0095336C" w:rsidP="0095336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5263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(0.0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6AD9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(0.0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E75D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(0.0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C75D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.0)</w:t>
            </w:r>
          </w:p>
        </w:tc>
      </w:tr>
      <w:tr w:rsidR="0095336C" w:rsidRPr="0095336C" w14:paraId="5AE924B0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F3D8D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1C37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9(5.8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4512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9(6.3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ACD9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2(5.86)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DF41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(3.8)&amp;</w:t>
            </w:r>
          </w:p>
        </w:tc>
      </w:tr>
      <w:tr w:rsidR="0095336C" w:rsidRPr="0095336C" w14:paraId="71A779C5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315F1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99F1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7(2.8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915D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7(2.6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8975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(2.8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2356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(3.51)#</w:t>
            </w:r>
          </w:p>
        </w:tc>
      </w:tr>
      <w:tr w:rsidR="0095336C" w:rsidRPr="0095336C" w14:paraId="75C8893A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F7741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DD4E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5(6.7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D520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4(5.2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07B5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0(7.7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84CD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1(7.73)&amp;</w:t>
            </w:r>
          </w:p>
        </w:tc>
      </w:tr>
      <w:tr w:rsidR="0095336C" w:rsidRPr="0095336C" w14:paraId="5AC2D931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456DF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eeding histor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81B7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22DF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A747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2A5E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336C" w:rsidRPr="0095336C" w14:paraId="661DD722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1323F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Cerebral hemorrhag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680A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8(1.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392E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(0.5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709D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(1.34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2901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(4.21)&amp;</w:t>
            </w:r>
          </w:p>
        </w:tc>
      </w:tr>
      <w:tr w:rsidR="0095336C" w:rsidRPr="0095336C" w14:paraId="52EB15D0" w14:textId="77777777" w:rsidTr="0095336C">
        <w:trPr>
          <w:trHeight w:val="566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D3100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Gastrointestinal bleedin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B1D8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2(2.6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9CD3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(1.2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1AD4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4(3.64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0C2B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(2.84)&amp;</w:t>
            </w:r>
          </w:p>
        </w:tc>
      </w:tr>
      <w:tr w:rsidR="0095336C" w:rsidRPr="0095336C" w14:paraId="5718E07D" w14:textId="77777777" w:rsidTr="0095336C">
        <w:trPr>
          <w:trHeight w:val="566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B0A7E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Other bleeding diseas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60C8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7(1.7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A848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(0.2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C37A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5(1.75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06D2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9(7.92)&amp;</w:t>
            </w:r>
          </w:p>
        </w:tc>
      </w:tr>
      <w:tr w:rsidR="0095336C" w:rsidRPr="0095336C" w14:paraId="24E36F96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68FB6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hyroidis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11F5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9(2.0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B472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1(2.3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5B67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9(1.97)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6443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(0.94)&amp;</w:t>
            </w:r>
          </w:p>
        </w:tc>
      </w:tr>
      <w:tr w:rsidR="0095336C" w:rsidRPr="0095336C" w14:paraId="3EFE919E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3C882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gnant tumo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06F5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6(3.1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C9D1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(0.8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393E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7(2.89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E249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9(14.18)&amp;</w:t>
            </w:r>
          </w:p>
        </w:tc>
      </w:tr>
      <w:tr w:rsidR="0095336C" w:rsidRPr="0095336C" w14:paraId="4F89478B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252F4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oglobin level (g/l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225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74CF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13B7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3D90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336C" w:rsidRPr="0095336C" w14:paraId="7F1F8606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8A783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-1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28BD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1(5.5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C1B0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1(5.9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6173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8(5.2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6596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(5.34)</w:t>
            </w:r>
          </w:p>
        </w:tc>
      </w:tr>
      <w:tr w:rsidR="0095336C" w:rsidRPr="0095336C" w14:paraId="5448D9F6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657F5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-9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289C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6(1.4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BEC5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2(1.6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75C3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7(1.1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8845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(1.85)</w:t>
            </w:r>
          </w:p>
        </w:tc>
      </w:tr>
      <w:tr w:rsidR="0095336C" w:rsidRPr="0095336C" w14:paraId="2D187351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DE979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6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A8B4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(0.2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DA2D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(0.2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DFF7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(0.2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DF90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(0.17)</w:t>
            </w:r>
          </w:p>
        </w:tc>
      </w:tr>
      <w:tr w:rsidR="0095336C" w:rsidRPr="0095336C" w14:paraId="5618ECDF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0CAD1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elet (10^9/l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FE5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F0A0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1624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3F13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336C" w:rsidRPr="0095336C" w14:paraId="7DA06F73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43FB7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50-1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2862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(0.0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261E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0.0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3015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(0.0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703F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0.07)</w:t>
            </w:r>
          </w:p>
        </w:tc>
      </w:tr>
      <w:tr w:rsidR="0095336C" w:rsidRPr="0095336C" w14:paraId="1AF8A217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E082B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29A2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0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028C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8272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0.0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25E4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.0)</w:t>
            </w:r>
          </w:p>
        </w:tc>
      </w:tr>
      <w:tr w:rsidR="0095336C" w:rsidRPr="0095336C" w14:paraId="5D64AF9A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6F185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A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555C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16(36.4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7EE5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24(52.9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0151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14(26.15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4F84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8(23.54)&amp;</w:t>
            </w:r>
          </w:p>
        </w:tc>
      </w:tr>
      <w:tr w:rsidR="0095336C" w:rsidRPr="0095336C" w14:paraId="6F0A2DDD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B186A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A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6A69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35(24.2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2532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75(37.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D375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62(16.68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0F09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8(11.99)&amp;</w:t>
            </w:r>
          </w:p>
        </w:tc>
      </w:tr>
      <w:tr w:rsidR="0095336C" w:rsidRPr="0095336C" w14:paraId="3B4A2282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8E57C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rfari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ADEC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44(12.9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1AF5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2(17.1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0932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0(9.89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9B38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(12.08)&amp;</w:t>
            </w:r>
          </w:p>
        </w:tc>
      </w:tr>
      <w:tr w:rsidR="0095336C" w:rsidRPr="0095336C" w14:paraId="18233EB1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1A997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platelet drug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F161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3(43.8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F6DB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04(45.0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0B48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13(48.03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AC84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6(14.34)&amp;</w:t>
            </w:r>
          </w:p>
        </w:tc>
      </w:tr>
      <w:tr w:rsidR="0095336C" w:rsidRPr="0095336C" w14:paraId="57F7982D" w14:textId="77777777" w:rsidTr="0095336C">
        <w:trPr>
          <w:trHeight w:val="566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28C46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 I/III antiarrhythmic drug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43EF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01(16.1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FB05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3(20.5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CDF0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1(12.71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61A3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7(16.53)&amp;</w:t>
            </w:r>
          </w:p>
        </w:tc>
      </w:tr>
      <w:tr w:rsidR="0095336C" w:rsidRPr="0095336C" w14:paraId="1CC46BA2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95D00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 blocker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AD35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67(49.1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B9EC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16(62.3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72C2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05(41.27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4E72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6(37.21)&amp;</w:t>
            </w:r>
          </w:p>
        </w:tc>
      </w:tr>
      <w:tr w:rsidR="0095336C" w:rsidRPr="0095336C" w14:paraId="0E3757BB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61DCA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ese medicin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9B77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6(6.7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1670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5(9.0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9E32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9(5.76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C8C8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(2.21)&amp;</w:t>
            </w:r>
          </w:p>
        </w:tc>
      </w:tr>
      <w:tr w:rsidR="0095336C" w:rsidRPr="0095336C" w14:paraId="784FACB2" w14:textId="77777777" w:rsidTr="0095336C">
        <w:trPr>
          <w:trHeight w:val="566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2D681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antiarrhythmic drug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00FC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31(14.6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B21A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8(16.7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62EE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1(11.62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3033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2(22.91)&amp;</w:t>
            </w:r>
          </w:p>
        </w:tc>
      </w:tr>
      <w:tr w:rsidR="0095336C" w:rsidRPr="0095336C" w14:paraId="0EAEC0C4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A126B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I/AR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6423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83(61.3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74A1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15(70.6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235F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92(60.99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DF86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6(23.49)&amp;</w:t>
            </w:r>
          </w:p>
        </w:tc>
      </w:tr>
      <w:tr w:rsidR="0095336C" w:rsidRPr="0095336C" w14:paraId="635B290E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25C7A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in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9A1E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9(5.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49F9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2(10.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A3B3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0(2.23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DB0F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(1.85)&amp;</w:t>
            </w:r>
          </w:p>
        </w:tc>
      </w:tr>
      <w:tr w:rsidR="0095336C" w:rsidRPr="0095336C" w14:paraId="558A3818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2EDC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GLT2i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9CB0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20(37.0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DD70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43(53.0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F167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65(28.05)&amp;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C99E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2(19.54)&amp;</w:t>
            </w:r>
          </w:p>
        </w:tc>
      </w:tr>
      <w:tr w:rsidR="0095336C" w:rsidRPr="0095336C" w14:paraId="562F903F" w14:textId="77777777" w:rsidTr="0095336C">
        <w:trPr>
          <w:trHeight w:val="283"/>
        </w:trPr>
        <w:tc>
          <w:tcPr>
            <w:tcW w:w="21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296DB7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A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6F446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36(41.46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79FA57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14(53.9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29AB63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26(35.88)&amp;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44D57D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6(19.16)&amp;</w:t>
            </w:r>
          </w:p>
        </w:tc>
      </w:tr>
      <w:tr w:rsidR="0095336C" w:rsidRPr="0095336C" w14:paraId="7B2794C1" w14:textId="77777777" w:rsidTr="0095336C">
        <w:trPr>
          <w:trHeight w:val="600"/>
        </w:trPr>
        <w:tc>
          <w:tcPr>
            <w:tcW w:w="8505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9BDA31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. cardiology *p&lt;0.05,  #p&lt;0.01, &amp;p&lt;0.001</w:t>
            </w:r>
          </w:p>
        </w:tc>
      </w:tr>
      <w:tr w:rsidR="0095336C" w:rsidRPr="0095336C" w14:paraId="087967C3" w14:textId="77777777" w:rsidTr="0095336C">
        <w:trPr>
          <w:trHeight w:val="885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82AED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, alanine transaminase; AST, aspartate aminotransferase;  OAC, oral anticoagulants; NOAC, non-VKA oral anticoagulants; ACEI, angiotensin converting enzyme inhibitors; ARB, angiotensin receptor inhibitor; SGLT2i, sodium glucose cotransporter inhibitors; MRAs, mineralocorticoid receptor antagonists</w:t>
            </w:r>
          </w:p>
        </w:tc>
      </w:tr>
    </w:tbl>
    <w:p w14:paraId="549314C4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6574731C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18BCDF40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2A3FA9CF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75BFFBB6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5F87B88A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0E1CEEF4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2FCC564E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38A3C764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388685B0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5E7A99A1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010E77F4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553AD93F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7B1D0BFE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93"/>
        <w:gridCol w:w="1871"/>
        <w:gridCol w:w="1871"/>
        <w:gridCol w:w="1871"/>
      </w:tblGrid>
      <w:tr w:rsidR="0095336C" w:rsidRPr="0095336C" w14:paraId="176FC4C3" w14:textId="77777777" w:rsidTr="0095336C">
        <w:trPr>
          <w:trHeight w:val="69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F4766C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Supplementary Table S3. OAC prescription for overall, tertiary, </w:t>
            </w:r>
            <w:proofErr w:type="spellStart"/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tertiery</w:t>
            </w:r>
            <w:proofErr w:type="spellEnd"/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articipants</w:t>
            </w:r>
          </w:p>
        </w:tc>
      </w:tr>
      <w:tr w:rsidR="0095336C" w:rsidRPr="0095336C" w14:paraId="49317A88" w14:textId="77777777" w:rsidTr="0095336C">
        <w:trPr>
          <w:trHeight w:val="282"/>
        </w:trPr>
        <w:tc>
          <w:tcPr>
            <w:tcW w:w="16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5DC1C4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1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836CC0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logy</w:t>
            </w:r>
          </w:p>
        </w:tc>
        <w:tc>
          <w:tcPr>
            <w:tcW w:w="11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3D985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nal medicine</w:t>
            </w:r>
          </w:p>
        </w:tc>
        <w:tc>
          <w:tcPr>
            <w:tcW w:w="11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B0AD24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</w:tr>
      <w:tr w:rsidR="0095336C" w:rsidRPr="0095336C" w14:paraId="7E1DCF40" w14:textId="77777777" w:rsidTr="0095336C">
        <w:trPr>
          <w:trHeight w:val="283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6889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017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3439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5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（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8%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4511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（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%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）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8C94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（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%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）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95336C" w:rsidRPr="0095336C" w14:paraId="67582EF6" w14:textId="77777777" w:rsidTr="0095336C">
        <w:trPr>
          <w:trHeight w:val="283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4C82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-202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E79D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9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（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2%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4535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7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（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%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）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E199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7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（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%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）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95336C" w:rsidRPr="0095336C" w14:paraId="552B2C73" w14:textId="77777777" w:rsidTr="0095336C">
        <w:trPr>
          <w:trHeight w:val="283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E784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-2023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9C8C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78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（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8%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8A44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00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（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2%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）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423B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3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（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4%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）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95336C" w:rsidRPr="0095336C" w14:paraId="07BEC9BA" w14:textId="77777777" w:rsidTr="0095336C">
        <w:trPr>
          <w:trHeight w:val="282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5131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tiery</w:t>
            </w:r>
            <w:proofErr w:type="spellEnd"/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B297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lgoy</w:t>
            </w:r>
            <w:proofErr w:type="spellEnd"/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34DE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nal medicin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0078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</w:tr>
      <w:tr w:rsidR="0095336C" w:rsidRPr="0095336C" w14:paraId="02C7D256" w14:textId="77777777" w:rsidTr="0095336C">
        <w:trPr>
          <w:trHeight w:val="282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D90B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017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522B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1410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7DFF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5336C" w:rsidRPr="0095336C" w14:paraId="71196860" w14:textId="77777777" w:rsidTr="0095336C">
        <w:trPr>
          <w:trHeight w:val="282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CEB4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-202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B124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7 (43.48%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93EE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4 (51.62%)*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0041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 (39.05%)*</w:t>
            </w:r>
          </w:p>
        </w:tc>
      </w:tr>
      <w:tr w:rsidR="0095336C" w:rsidRPr="0095336C" w14:paraId="535CDE68" w14:textId="77777777" w:rsidTr="0095336C">
        <w:trPr>
          <w:trHeight w:val="282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6277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-2023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5763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55 (76.21%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528C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11 (48.37%)*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9F30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9 (36.0%)*</w:t>
            </w:r>
          </w:p>
        </w:tc>
      </w:tr>
      <w:tr w:rsidR="0095336C" w:rsidRPr="0095336C" w14:paraId="1D877958" w14:textId="77777777" w:rsidTr="0095336C">
        <w:trPr>
          <w:trHeight w:val="282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D229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tertiery</w:t>
            </w:r>
            <w:proofErr w:type="spellEnd"/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4900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lgoy</w:t>
            </w:r>
            <w:proofErr w:type="spellEnd"/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778C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nal medicin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12C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</w:tr>
      <w:tr w:rsidR="0095336C" w:rsidRPr="0095336C" w14:paraId="77434D56" w14:textId="77777777" w:rsidTr="0095336C">
        <w:trPr>
          <w:trHeight w:val="282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6F40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017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C2F7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5 (29.86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6E04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 (14.89%)*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7902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 (17.28%)*</w:t>
            </w:r>
          </w:p>
        </w:tc>
      </w:tr>
      <w:tr w:rsidR="0095336C" w:rsidRPr="0095336C" w14:paraId="22FB672E" w14:textId="77777777" w:rsidTr="0095336C">
        <w:trPr>
          <w:trHeight w:val="283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ADC8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-202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AB2F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2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（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62%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0365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3 (18.33%)*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1C9E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2 (18.28)*</w:t>
            </w:r>
          </w:p>
        </w:tc>
      </w:tr>
      <w:tr w:rsidR="0095336C" w:rsidRPr="0095336C" w14:paraId="113E7EEC" w14:textId="77777777" w:rsidTr="0095336C">
        <w:trPr>
          <w:trHeight w:val="282"/>
        </w:trPr>
        <w:tc>
          <w:tcPr>
            <w:tcW w:w="162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1B2157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-2023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EE7A8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23 (63.38%)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2E06AE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89 (36.94%)*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6713D0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4 (29.05%)*</w:t>
            </w:r>
          </w:p>
        </w:tc>
      </w:tr>
      <w:tr w:rsidR="0095336C" w:rsidRPr="0095336C" w14:paraId="387D471D" w14:textId="77777777" w:rsidTr="0095336C">
        <w:trPr>
          <w:trHeight w:val="282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7ED9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37D9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7119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A4C4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336C" w:rsidRPr="0095336C" w14:paraId="4DD5FAEE" w14:textId="77777777" w:rsidTr="0095336C">
        <w:trPr>
          <w:trHeight w:val="283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1DFF2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p&lt;0.05 vs. cardiology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31A7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A4AA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DB35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9DF66F1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53"/>
        <w:gridCol w:w="766"/>
        <w:gridCol w:w="1557"/>
        <w:gridCol w:w="1413"/>
        <w:gridCol w:w="1557"/>
        <w:gridCol w:w="1560"/>
      </w:tblGrid>
      <w:tr w:rsidR="0095336C" w:rsidRPr="0095336C" w14:paraId="14716E65" w14:textId="77777777" w:rsidTr="0095336C">
        <w:trPr>
          <w:trHeight w:val="69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FA533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pplementary Table S4. OAC prescription for individual tertiary and </w:t>
            </w:r>
            <w:proofErr w:type="spellStart"/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tertiery</w:t>
            </w:r>
            <w:proofErr w:type="spellEnd"/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ospitals</w:t>
            </w:r>
          </w:p>
        </w:tc>
      </w:tr>
      <w:tr w:rsidR="0095336C" w:rsidRPr="0095336C" w14:paraId="4771F04F" w14:textId="77777777" w:rsidTr="0095336C">
        <w:trPr>
          <w:trHeight w:val="282"/>
        </w:trPr>
        <w:tc>
          <w:tcPr>
            <w:tcW w:w="1334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A4DC80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spital</w:t>
            </w:r>
          </w:p>
        </w:tc>
        <w:tc>
          <w:tcPr>
            <w:tcW w:w="9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AC0319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8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FFC5CC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017</w:t>
            </w:r>
          </w:p>
        </w:tc>
        <w:tc>
          <w:tcPr>
            <w:tcW w:w="9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541CB9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-2020</w:t>
            </w:r>
          </w:p>
        </w:tc>
        <w:tc>
          <w:tcPr>
            <w:tcW w:w="9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DE911D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-2023</w:t>
            </w:r>
          </w:p>
        </w:tc>
      </w:tr>
      <w:tr w:rsidR="0095336C" w:rsidRPr="0095336C" w14:paraId="2921890F" w14:textId="77777777" w:rsidTr="0095336C">
        <w:trPr>
          <w:trHeight w:val="282"/>
        </w:trPr>
        <w:tc>
          <w:tcPr>
            <w:tcW w:w="87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CDA64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iary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32A68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.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ED031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8(58.7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5BDAB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A291B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7BE70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8(58.7%)</w:t>
            </w:r>
          </w:p>
        </w:tc>
      </w:tr>
      <w:tr w:rsidR="0095336C" w:rsidRPr="0095336C" w14:paraId="597CF5C7" w14:textId="77777777" w:rsidTr="0095336C">
        <w:trPr>
          <w:trHeight w:val="283"/>
        </w:trPr>
        <w:tc>
          <w:tcPr>
            <w:tcW w:w="8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3CB0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0CFCA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/>
                <w:color w:val="000000"/>
                <w:kern w:val="0"/>
                <w:sz w:val="22"/>
              </w:rPr>
              <w:t>No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06913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2(48.9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BDEEF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45948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(33.7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1EC8F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6(62.2%)</w:t>
            </w:r>
          </w:p>
        </w:tc>
      </w:tr>
      <w:tr w:rsidR="0095336C" w:rsidRPr="0095336C" w14:paraId="2FEC624D" w14:textId="77777777" w:rsidTr="0095336C">
        <w:trPr>
          <w:trHeight w:val="283"/>
        </w:trPr>
        <w:tc>
          <w:tcPr>
            <w:tcW w:w="8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DA63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F4EED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/>
                <w:color w:val="000000"/>
                <w:kern w:val="0"/>
                <w:sz w:val="22"/>
              </w:rPr>
              <w:t>No.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388A0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3(37.8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D5A9B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9EF81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62A2B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3(37.8%)</w:t>
            </w:r>
          </w:p>
        </w:tc>
      </w:tr>
      <w:tr w:rsidR="0095336C" w:rsidRPr="0095336C" w14:paraId="05BFDE20" w14:textId="77777777" w:rsidTr="0095336C">
        <w:trPr>
          <w:trHeight w:val="283"/>
        </w:trPr>
        <w:tc>
          <w:tcPr>
            <w:tcW w:w="8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4040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B7B80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/>
                <w:color w:val="000000"/>
                <w:kern w:val="0"/>
                <w:sz w:val="22"/>
              </w:rPr>
              <w:t>No.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DBA1C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11(56.5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9B17D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B0924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4(49.9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A5FF4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77(57.8%)</w:t>
            </w:r>
          </w:p>
        </w:tc>
      </w:tr>
      <w:tr w:rsidR="0095336C" w:rsidRPr="0095336C" w14:paraId="61EA2442" w14:textId="77777777" w:rsidTr="0095336C">
        <w:trPr>
          <w:trHeight w:val="283"/>
        </w:trPr>
        <w:tc>
          <w:tcPr>
            <w:tcW w:w="8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913D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C05DC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/>
                <w:color w:val="000000"/>
                <w:kern w:val="0"/>
                <w:sz w:val="22"/>
              </w:rPr>
              <w:t>No.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9BD70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2(51.5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53679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7900E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2(52.1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E4999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0(51.0%)</w:t>
            </w:r>
          </w:p>
        </w:tc>
      </w:tr>
      <w:tr w:rsidR="0095336C" w:rsidRPr="0095336C" w14:paraId="4D20ADDA" w14:textId="77777777" w:rsidTr="0095336C">
        <w:trPr>
          <w:trHeight w:val="283"/>
        </w:trPr>
        <w:tc>
          <w:tcPr>
            <w:tcW w:w="8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DE23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CAB47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/>
                <w:color w:val="000000"/>
                <w:kern w:val="0"/>
                <w:sz w:val="22"/>
              </w:rPr>
              <w:t>No.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3A552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1(64.1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A3599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6FD55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17C0D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1(64.1%)</w:t>
            </w:r>
          </w:p>
        </w:tc>
      </w:tr>
      <w:tr w:rsidR="0095336C" w:rsidRPr="0095336C" w14:paraId="117C82A0" w14:textId="77777777" w:rsidTr="0095336C">
        <w:trPr>
          <w:trHeight w:val="282"/>
        </w:trPr>
        <w:tc>
          <w:tcPr>
            <w:tcW w:w="8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BA67B2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teritiary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92041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.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762E9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8(15.5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A63E0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(6.6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68368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(6.7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C105D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3(38.9%)</w:t>
            </w:r>
          </w:p>
        </w:tc>
      </w:tr>
      <w:tr w:rsidR="0095336C" w:rsidRPr="0095336C" w14:paraId="360676E1" w14:textId="77777777" w:rsidTr="0095336C">
        <w:trPr>
          <w:trHeight w:val="283"/>
        </w:trPr>
        <w:tc>
          <w:tcPr>
            <w:tcW w:w="8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BE87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34F12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/>
                <w:color w:val="000000"/>
                <w:kern w:val="0"/>
                <w:sz w:val="22"/>
              </w:rPr>
              <w:t>No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D0DA1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8(19.3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093C9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(10.9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245A3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4(24.1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39DB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(28.2%)</w:t>
            </w:r>
          </w:p>
        </w:tc>
      </w:tr>
      <w:tr w:rsidR="0095336C" w:rsidRPr="0095336C" w14:paraId="2DDA9E99" w14:textId="77777777" w:rsidTr="0095336C">
        <w:trPr>
          <w:trHeight w:val="283"/>
        </w:trPr>
        <w:tc>
          <w:tcPr>
            <w:tcW w:w="8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B53E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FA229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/>
                <w:color w:val="000000"/>
                <w:kern w:val="0"/>
                <w:sz w:val="22"/>
              </w:rPr>
              <w:t>No.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CCA6B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9(81.5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6EAB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88371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3(79.7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7606A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(86.2%)</w:t>
            </w:r>
          </w:p>
        </w:tc>
      </w:tr>
      <w:tr w:rsidR="0095336C" w:rsidRPr="0095336C" w14:paraId="3ABB254B" w14:textId="77777777" w:rsidTr="0095336C">
        <w:trPr>
          <w:trHeight w:val="283"/>
        </w:trPr>
        <w:tc>
          <w:tcPr>
            <w:tcW w:w="8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3102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E6C7A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/>
                <w:color w:val="000000"/>
                <w:kern w:val="0"/>
                <w:sz w:val="22"/>
              </w:rPr>
              <w:t>No.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376B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(70.4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EFF6D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9E6AB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30171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(70.4%)</w:t>
            </w:r>
          </w:p>
        </w:tc>
      </w:tr>
      <w:tr w:rsidR="0095336C" w:rsidRPr="0095336C" w14:paraId="0CF0B606" w14:textId="77777777" w:rsidTr="0095336C">
        <w:trPr>
          <w:trHeight w:val="283"/>
        </w:trPr>
        <w:tc>
          <w:tcPr>
            <w:tcW w:w="8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26E8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51C3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/>
                <w:color w:val="000000"/>
                <w:kern w:val="0"/>
                <w:sz w:val="22"/>
              </w:rPr>
              <w:t>No.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8976F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0(37.7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63EE3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(28.8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761D6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(34.9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11146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5(47.3%)</w:t>
            </w:r>
          </w:p>
        </w:tc>
      </w:tr>
      <w:tr w:rsidR="0095336C" w:rsidRPr="0095336C" w14:paraId="7DB99728" w14:textId="77777777" w:rsidTr="0095336C">
        <w:trPr>
          <w:trHeight w:val="283"/>
        </w:trPr>
        <w:tc>
          <w:tcPr>
            <w:tcW w:w="8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3C6F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3DF53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/>
                <w:color w:val="000000"/>
                <w:kern w:val="0"/>
                <w:sz w:val="22"/>
              </w:rPr>
              <w:t>No.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B297A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49(51.6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FB3F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(23.7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D7621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8(43.9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9AC74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3(59.1%)</w:t>
            </w:r>
          </w:p>
        </w:tc>
      </w:tr>
      <w:tr w:rsidR="0095336C" w:rsidRPr="0095336C" w14:paraId="3DA0DDAD" w14:textId="77777777" w:rsidTr="0095336C">
        <w:trPr>
          <w:trHeight w:val="282"/>
        </w:trPr>
        <w:tc>
          <w:tcPr>
            <w:tcW w:w="8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8E28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623D7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.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B2B1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1(60.0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903FF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B235C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82C1B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1(60.0%)</w:t>
            </w:r>
          </w:p>
        </w:tc>
      </w:tr>
      <w:tr w:rsidR="0095336C" w:rsidRPr="0095336C" w14:paraId="6C861D19" w14:textId="77777777" w:rsidTr="0095336C">
        <w:trPr>
          <w:trHeight w:val="282"/>
        </w:trPr>
        <w:tc>
          <w:tcPr>
            <w:tcW w:w="8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515D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35A01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.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0B918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0(62.7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9BAAA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AE9A5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22945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0(62.7%)</w:t>
            </w:r>
          </w:p>
        </w:tc>
      </w:tr>
      <w:tr w:rsidR="0095336C" w:rsidRPr="0095336C" w14:paraId="2DAF447D" w14:textId="77777777" w:rsidTr="0095336C">
        <w:trPr>
          <w:trHeight w:val="282"/>
        </w:trPr>
        <w:tc>
          <w:tcPr>
            <w:tcW w:w="8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72A9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9D7B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.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8466F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(19.5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2E67F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(7.3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14544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(5.5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B2535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(40.5%)</w:t>
            </w:r>
          </w:p>
        </w:tc>
      </w:tr>
      <w:tr w:rsidR="0095336C" w:rsidRPr="0095336C" w14:paraId="62CBEB11" w14:textId="77777777" w:rsidTr="0095336C">
        <w:trPr>
          <w:trHeight w:val="282"/>
        </w:trPr>
        <w:tc>
          <w:tcPr>
            <w:tcW w:w="8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327F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1A758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.1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DA8AC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3(31.9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C8FD3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6541C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5BACB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3(32.0%)</w:t>
            </w:r>
          </w:p>
        </w:tc>
      </w:tr>
      <w:tr w:rsidR="0095336C" w:rsidRPr="0095336C" w14:paraId="643086DF" w14:textId="77777777" w:rsidTr="0095336C">
        <w:trPr>
          <w:trHeight w:val="282"/>
        </w:trPr>
        <w:tc>
          <w:tcPr>
            <w:tcW w:w="8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5C59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AFB18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.1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F8025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1(29.9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3B64D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4(25.2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57DEB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0(29.8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C60F6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7(32.6%)</w:t>
            </w:r>
          </w:p>
        </w:tc>
      </w:tr>
      <w:tr w:rsidR="0095336C" w:rsidRPr="0095336C" w14:paraId="3CBCAE84" w14:textId="77777777" w:rsidTr="0095336C">
        <w:trPr>
          <w:trHeight w:val="282"/>
        </w:trPr>
        <w:tc>
          <w:tcPr>
            <w:tcW w:w="8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2FA1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23A52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.1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44B6F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5(61.1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EAD87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3E377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A3ABF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5(61.1%)</w:t>
            </w:r>
          </w:p>
        </w:tc>
      </w:tr>
      <w:tr w:rsidR="0095336C" w:rsidRPr="0095336C" w14:paraId="0535A5F3" w14:textId="77777777" w:rsidTr="0095336C">
        <w:trPr>
          <w:trHeight w:val="282"/>
        </w:trPr>
        <w:tc>
          <w:tcPr>
            <w:tcW w:w="8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FE4D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A81EB" w14:textId="77777777" w:rsidR="0095336C" w:rsidRPr="0095336C" w:rsidRDefault="0095336C" w:rsidP="0095336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5336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.1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6D33C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3(16.6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28DD9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8.3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88AA3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7(11.1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B49A9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5(22.6%)</w:t>
            </w:r>
          </w:p>
        </w:tc>
      </w:tr>
      <w:tr w:rsidR="0095336C" w:rsidRPr="0095336C" w14:paraId="03EE6050" w14:textId="77777777" w:rsidTr="0095336C">
        <w:trPr>
          <w:trHeight w:val="282"/>
        </w:trPr>
        <w:tc>
          <w:tcPr>
            <w:tcW w:w="8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C0EA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3BF3EB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14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093597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5(77.9%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59DD0A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9.7%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8193CA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(56.1%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0F66FA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4(80.3%)</w:t>
            </w:r>
          </w:p>
        </w:tc>
      </w:tr>
    </w:tbl>
    <w:p w14:paraId="086F20CA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7ABE9F40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86"/>
        <w:gridCol w:w="829"/>
        <w:gridCol w:w="933"/>
        <w:gridCol w:w="778"/>
        <w:gridCol w:w="778"/>
        <w:gridCol w:w="933"/>
        <w:gridCol w:w="727"/>
        <w:gridCol w:w="880"/>
        <w:gridCol w:w="933"/>
        <w:gridCol w:w="829"/>
      </w:tblGrid>
      <w:tr w:rsidR="0095336C" w:rsidRPr="0095336C" w14:paraId="7E9DC945" w14:textId="77777777" w:rsidTr="0095336C">
        <w:trPr>
          <w:trHeight w:val="54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F746044" w14:textId="77777777" w:rsidR="0095336C" w:rsidRPr="0095336C" w:rsidRDefault="0095336C" w:rsidP="003B5A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Supplementary Table S5. Different OAC drugs prescription for overall, tertiary, </w:t>
            </w:r>
            <w:proofErr w:type="spellStart"/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tertiery</w:t>
            </w:r>
            <w:proofErr w:type="spellEnd"/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articipants</w:t>
            </w:r>
          </w:p>
        </w:tc>
      </w:tr>
      <w:tr w:rsidR="0095336C" w:rsidRPr="0095336C" w14:paraId="3882C1A3" w14:textId="77777777" w:rsidTr="0095336C">
        <w:trPr>
          <w:trHeight w:val="282"/>
        </w:trPr>
        <w:tc>
          <w:tcPr>
            <w:tcW w:w="3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63F6198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8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8FABB5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rfarin</w:t>
            </w:r>
          </w:p>
        </w:tc>
        <w:tc>
          <w:tcPr>
            <w:tcW w:w="1457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BB0E07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bigatran</w:t>
            </w:r>
          </w:p>
        </w:tc>
        <w:tc>
          <w:tcPr>
            <w:tcW w:w="1619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160321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varoxaban</w:t>
            </w:r>
          </w:p>
        </w:tc>
      </w:tr>
      <w:tr w:rsidR="0095336C" w:rsidRPr="0095336C" w14:paraId="2F0BA072" w14:textId="77777777" w:rsidTr="0095336C">
        <w:trPr>
          <w:trHeight w:val="282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B49F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1EBC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log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E7FE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nal medic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E195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DDBB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log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2EA8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nal medi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BF7D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0A35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log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61F9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nal medicin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68A1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</w:tr>
      <w:tr w:rsidR="0095336C" w:rsidRPr="0095336C" w14:paraId="0181CC80" w14:textId="77777777" w:rsidTr="0095336C">
        <w:trPr>
          <w:trHeight w:val="282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6F47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0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D608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 (40.55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CA41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0 (62.98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09F3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20.19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C63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 (15.41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AD96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1.84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4416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EE51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76BD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FD6D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3.85%)</w:t>
            </w:r>
          </w:p>
        </w:tc>
      </w:tr>
      <w:tr w:rsidR="0095336C" w:rsidRPr="0095336C" w14:paraId="4F639D44" w14:textId="77777777" w:rsidTr="0095336C">
        <w:trPr>
          <w:trHeight w:val="282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F0E8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-202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D74E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8 (38.27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AFD9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5 (39.08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04A4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 (19.35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D476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2 (20.63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8FF3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3 (13.21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33DF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 (10.25%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DF36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3 (22.41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027E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1 (36.2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7FFF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 (33.78%)</w:t>
            </w:r>
          </w:p>
        </w:tc>
      </w:tr>
      <w:tr w:rsidR="0095336C" w:rsidRPr="0095336C" w14:paraId="6CC4C9DF" w14:textId="77777777" w:rsidTr="0095336C">
        <w:trPr>
          <w:trHeight w:val="282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5212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-20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6B5A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0 (8.35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2CC1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3 (8.83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3A3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 (8.78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F4D5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 (5.9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6B1B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3 (8.35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D5CC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 (3.95%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E06B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93 (82.63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4064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01 (79.5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09D7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9 (65.77%)</w:t>
            </w:r>
          </w:p>
        </w:tc>
      </w:tr>
      <w:tr w:rsidR="0095336C" w:rsidRPr="0095336C" w14:paraId="03E03D6A" w14:textId="77777777" w:rsidTr="0095336C">
        <w:trPr>
          <w:trHeight w:val="282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1575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06AA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8CF3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2CB3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C19C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8A7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ACB8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EBAC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621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336C" w:rsidRPr="0095336C" w14:paraId="39A50064" w14:textId="77777777" w:rsidTr="0095336C">
        <w:trPr>
          <w:trHeight w:val="282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C74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AACD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rfarin</w:t>
            </w:r>
          </w:p>
        </w:tc>
        <w:tc>
          <w:tcPr>
            <w:tcW w:w="14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6769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bigatran</w:t>
            </w:r>
          </w:p>
        </w:tc>
        <w:tc>
          <w:tcPr>
            <w:tcW w:w="161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09D0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varoxaban</w:t>
            </w:r>
          </w:p>
        </w:tc>
      </w:tr>
      <w:tr w:rsidR="0095336C" w:rsidRPr="0095336C" w14:paraId="76484150" w14:textId="77777777" w:rsidTr="0095336C">
        <w:trPr>
          <w:trHeight w:val="282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CD6E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tiery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DC00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log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B968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nal medic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B247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2DE7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log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E6BE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nal medi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D63F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1C52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log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5B79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nal medicin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12C2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</w:tr>
      <w:tr w:rsidR="0095336C" w:rsidRPr="0095336C" w14:paraId="76EA89A3" w14:textId="77777777" w:rsidTr="0095336C">
        <w:trPr>
          <w:trHeight w:val="282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E962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0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2F29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0787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98A1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3D55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D7F4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7CBC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0C7F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322B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DEB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5336C" w:rsidRPr="0095336C" w14:paraId="68A48404" w14:textId="77777777" w:rsidTr="0095336C">
        <w:trPr>
          <w:trHeight w:val="282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F21C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-202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FE15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 (29.29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42E0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 (16.53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6AC9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 (10.98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7115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 (27.04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1085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 (15.34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A452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 (16.08%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AD41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 (38.99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631D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6 (63.3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20E1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 (44.31%)</w:t>
            </w:r>
          </w:p>
        </w:tc>
      </w:tr>
      <w:tr w:rsidR="0095336C" w:rsidRPr="0095336C" w14:paraId="708EC795" w14:textId="77777777" w:rsidTr="0095336C">
        <w:trPr>
          <w:trHeight w:val="282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9759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-20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1813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5 (5.79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706E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0 (7.93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AEC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 (6.18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17F6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0 (7.22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194B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2 (10.47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32BD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 (4.72%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4A3A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89 (83.78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7166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50 (78.2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289D7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3 (67.78%)</w:t>
            </w:r>
          </w:p>
        </w:tc>
      </w:tr>
      <w:tr w:rsidR="0095336C" w:rsidRPr="0095336C" w14:paraId="1493D017" w14:textId="77777777" w:rsidTr="0095336C">
        <w:trPr>
          <w:trHeight w:val="282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B8E1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72F5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24A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71B8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7678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A7D7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BB0D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B2E6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0BFA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61AE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336C" w:rsidRPr="0095336C" w14:paraId="4CD43C01" w14:textId="77777777" w:rsidTr="0095336C">
        <w:trPr>
          <w:trHeight w:val="282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2BB9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3D41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rfarin</w:t>
            </w:r>
          </w:p>
        </w:tc>
        <w:tc>
          <w:tcPr>
            <w:tcW w:w="145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C6BB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bigatran</w:t>
            </w:r>
          </w:p>
        </w:tc>
        <w:tc>
          <w:tcPr>
            <w:tcW w:w="161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C505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varoxaban</w:t>
            </w:r>
          </w:p>
        </w:tc>
      </w:tr>
      <w:tr w:rsidR="0095336C" w:rsidRPr="0095336C" w14:paraId="5D1DDB83" w14:textId="77777777" w:rsidTr="0095336C">
        <w:trPr>
          <w:trHeight w:val="282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ED6F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tertiery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AA5F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log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CD5F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nal medic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8F5D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B164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log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2D3A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nal medi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F4FB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1FE5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log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727F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nal medicin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44EC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</w:tr>
      <w:tr w:rsidR="0095336C" w:rsidRPr="0095336C" w14:paraId="051D644A" w14:textId="77777777" w:rsidTr="0095336C">
        <w:trPr>
          <w:trHeight w:val="282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B208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0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BE97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 (40.55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8F8F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10 (62.98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4CB9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20.19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2425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 (15.41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87E3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1.84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FDAA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31E9D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A5BDA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2ACD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3.85%)</w:t>
            </w:r>
          </w:p>
        </w:tc>
      </w:tr>
      <w:tr w:rsidR="0095336C" w:rsidRPr="0095336C" w14:paraId="1E2E182F" w14:textId="77777777" w:rsidTr="0095336C">
        <w:trPr>
          <w:trHeight w:val="282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D169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-202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78E8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9 (40.53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44A7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9 (53.3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A1E4F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4 (27.21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99D70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6 (19.02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971E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 (11.86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3AF2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4.78%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3E5F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8 (18.24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9999B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 (19.1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6B298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 (23.9%)</w:t>
            </w:r>
          </w:p>
        </w:tc>
      </w:tr>
      <w:tr w:rsidR="0095336C" w:rsidRPr="0095336C" w14:paraId="41CE6B18" w14:textId="77777777" w:rsidTr="0095336C">
        <w:trPr>
          <w:trHeight w:val="282"/>
        </w:trPr>
        <w:tc>
          <w:tcPr>
            <w:tcW w:w="38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96287E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-202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05B2E5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5 (10.64%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ACB13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3 (9.85%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17636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(14.14%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4D006C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 (4.71%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15E3D6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 (5.94%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D24FD9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2.36%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4E202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4 (81.59%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338C33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1 (81.02%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963DD1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6 (61.62%)</w:t>
            </w:r>
          </w:p>
        </w:tc>
      </w:tr>
    </w:tbl>
    <w:p w14:paraId="14798268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tbl>
      <w:tblPr>
        <w:tblW w:w="6936" w:type="dxa"/>
        <w:tblLook w:val="04A0" w:firstRow="1" w:lastRow="0" w:firstColumn="1" w:lastColumn="0" w:noHBand="0" w:noVBand="1"/>
      </w:tblPr>
      <w:tblGrid>
        <w:gridCol w:w="1526"/>
        <w:gridCol w:w="1967"/>
        <w:gridCol w:w="1849"/>
        <w:gridCol w:w="1594"/>
      </w:tblGrid>
      <w:tr w:rsidR="0095336C" w:rsidRPr="0095336C" w14:paraId="413B9439" w14:textId="77777777" w:rsidTr="0095336C">
        <w:trPr>
          <w:trHeight w:val="735"/>
        </w:trPr>
        <w:tc>
          <w:tcPr>
            <w:tcW w:w="693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DAE11" w14:textId="77777777" w:rsidR="0095336C" w:rsidRPr="0095336C" w:rsidRDefault="0095336C" w:rsidP="0095336C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lastRenderedPageBreak/>
              <w:t>Supplementary Table S6. OAC prescription for high-risk and moderate stroke participants</w:t>
            </w:r>
          </w:p>
        </w:tc>
      </w:tr>
      <w:tr w:rsidR="0095336C" w:rsidRPr="0095336C" w14:paraId="1E85D298" w14:textId="77777777" w:rsidTr="0095336C">
        <w:trPr>
          <w:trHeight w:val="274"/>
        </w:trPr>
        <w:tc>
          <w:tcPr>
            <w:tcW w:w="15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25B22494" w14:textId="77777777" w:rsidR="0095336C" w:rsidRPr="0095336C" w:rsidRDefault="0095336C" w:rsidP="0095336C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High-risk stroke patients</w:t>
            </w:r>
          </w:p>
        </w:tc>
        <w:tc>
          <w:tcPr>
            <w:tcW w:w="541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31FB63" w14:textId="77777777" w:rsidR="0095336C" w:rsidRPr="0095336C" w:rsidRDefault="0095336C" w:rsidP="0095336C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OAC</w:t>
            </w:r>
          </w:p>
        </w:tc>
      </w:tr>
      <w:tr w:rsidR="0095336C" w:rsidRPr="0095336C" w14:paraId="13D1E7F8" w14:textId="77777777" w:rsidTr="0095336C">
        <w:trPr>
          <w:trHeight w:val="274"/>
        </w:trPr>
        <w:tc>
          <w:tcPr>
            <w:tcW w:w="15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ECCB97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B2670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Cardiolog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E7493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Internal medicin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AF5BB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Surgery</w:t>
            </w:r>
          </w:p>
        </w:tc>
      </w:tr>
      <w:tr w:rsidR="0095336C" w:rsidRPr="0095336C" w14:paraId="78EDF537" w14:textId="77777777" w:rsidTr="0095336C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CD12F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-201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1EBD7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322 (27.15%</w:t>
            </w:r>
            <w:r w:rsidRPr="0095336C">
              <w:rPr>
                <w:rFonts w:ascii="宋体" w:eastAsia="宋体" w:hAnsi="宋体" w:cs="Microsoft Sans Serif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16301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431 (13.17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01DA4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27 (7.65%)</w:t>
            </w:r>
          </w:p>
        </w:tc>
      </w:tr>
      <w:tr w:rsidR="0095336C" w:rsidRPr="0095336C" w14:paraId="3A8E1BF7" w14:textId="77777777" w:rsidTr="0095336C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53A9C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2018-202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667CA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1927</w:t>
            </w:r>
            <w:r w:rsidRPr="0095336C">
              <w:rPr>
                <w:rFonts w:ascii="宋体" w:eastAsia="宋体" w:hAnsi="宋体" w:cs="Microsoft Sans Serif"/>
                <w:color w:val="000000"/>
                <w:kern w:val="0"/>
                <w:sz w:val="22"/>
              </w:rPr>
              <w:t>（</w:t>
            </w: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39.56%</w:t>
            </w:r>
            <w:r w:rsidRPr="0095336C">
              <w:rPr>
                <w:rFonts w:ascii="宋体" w:eastAsia="宋体" w:hAnsi="宋体" w:cs="Microsoft Sans Serif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86031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2064 (23.51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EE6EF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291 (20.45%)</w:t>
            </w:r>
          </w:p>
        </w:tc>
      </w:tr>
      <w:tr w:rsidR="0095336C" w:rsidRPr="0095336C" w14:paraId="3DC0DCE0" w14:textId="77777777" w:rsidTr="0095336C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D3B4F5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2021-2023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D22039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 xml:space="preserve">9466 </w:t>
            </w:r>
            <w:r w:rsidRPr="0095336C">
              <w:rPr>
                <w:rFonts w:ascii="宋体" w:eastAsia="宋体" w:hAnsi="宋体" w:cs="Microsoft Sans Serif"/>
                <w:color w:val="000000"/>
                <w:kern w:val="0"/>
                <w:sz w:val="22"/>
              </w:rPr>
              <w:t>（</w:t>
            </w: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68.29%</w:t>
            </w:r>
            <w:r w:rsidRPr="0095336C">
              <w:rPr>
                <w:rFonts w:ascii="宋体" w:eastAsia="宋体" w:hAnsi="宋体" w:cs="Microsoft Sans Serif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2B2969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7239 (43.24%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E080FB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1238 (32.11%)</w:t>
            </w:r>
          </w:p>
        </w:tc>
      </w:tr>
      <w:tr w:rsidR="0095336C" w:rsidRPr="0095336C" w14:paraId="7713D735" w14:textId="77777777" w:rsidTr="0095336C">
        <w:trPr>
          <w:trHeight w:val="27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63FFD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192B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767F4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BC8D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336C" w:rsidRPr="0095336C" w14:paraId="4B51ED98" w14:textId="77777777" w:rsidTr="0095336C">
        <w:trPr>
          <w:trHeight w:val="274"/>
        </w:trPr>
        <w:tc>
          <w:tcPr>
            <w:tcW w:w="15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3B635D5D" w14:textId="77777777" w:rsidR="0095336C" w:rsidRPr="0095336C" w:rsidRDefault="0095336C" w:rsidP="0095336C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Moderate-risk stroke patients</w:t>
            </w:r>
          </w:p>
        </w:tc>
        <w:tc>
          <w:tcPr>
            <w:tcW w:w="541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0184D6" w14:textId="77777777" w:rsidR="0095336C" w:rsidRPr="0095336C" w:rsidRDefault="0095336C" w:rsidP="0095336C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OAC</w:t>
            </w:r>
          </w:p>
        </w:tc>
      </w:tr>
      <w:tr w:rsidR="0095336C" w:rsidRPr="0095336C" w14:paraId="7493EC30" w14:textId="77777777" w:rsidTr="0095336C">
        <w:trPr>
          <w:trHeight w:val="274"/>
        </w:trPr>
        <w:tc>
          <w:tcPr>
            <w:tcW w:w="15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14B0C5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E3329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Cardiolog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D6B35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Internal medicin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6BCC1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Surgery</w:t>
            </w:r>
          </w:p>
        </w:tc>
      </w:tr>
      <w:tr w:rsidR="0095336C" w:rsidRPr="0095336C" w14:paraId="2CBCAB75" w14:textId="77777777" w:rsidTr="0095336C">
        <w:trPr>
          <w:trHeight w:val="27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8D07E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-201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350B5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129 (32.0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C0EEB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137 (19.8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F4B5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26 (20.3%)</w:t>
            </w:r>
          </w:p>
        </w:tc>
      </w:tr>
      <w:tr w:rsidR="0095336C" w:rsidRPr="0095336C" w14:paraId="52EEB45C" w14:textId="77777777" w:rsidTr="0095336C">
        <w:trPr>
          <w:trHeight w:val="27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A69F7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2018-202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006FD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580 (44.1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90514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356 (29.2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4C322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90 (22.9%</w:t>
            </w:r>
          </w:p>
        </w:tc>
      </w:tr>
      <w:tr w:rsidR="0095336C" w:rsidRPr="0095336C" w14:paraId="116D8B61" w14:textId="77777777" w:rsidTr="0095336C">
        <w:trPr>
          <w:trHeight w:val="274"/>
        </w:trPr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8A126D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2021-2023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F1B3BF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2092 (72.0%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895931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785 (38.1%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2F6620" w14:textId="77777777" w:rsidR="0095336C" w:rsidRPr="0095336C" w:rsidRDefault="0095336C" w:rsidP="0095336C">
            <w:pPr>
              <w:widowControl/>
              <w:jc w:val="left"/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</w:pPr>
            <w:r w:rsidRPr="0095336C">
              <w:rPr>
                <w:rFonts w:ascii="Microsoft Sans Serif" w:eastAsia="宋体" w:hAnsi="Microsoft Sans Serif" w:cs="Microsoft Sans Serif"/>
                <w:color w:val="000000"/>
                <w:kern w:val="0"/>
                <w:sz w:val="22"/>
              </w:rPr>
              <w:t>355 (35.1%)</w:t>
            </w:r>
          </w:p>
        </w:tc>
      </w:tr>
    </w:tbl>
    <w:p w14:paraId="470A0AC0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2AF3C3D5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tbl>
      <w:tblPr>
        <w:tblW w:w="7644" w:type="dxa"/>
        <w:tblLook w:val="04A0" w:firstRow="1" w:lastRow="0" w:firstColumn="1" w:lastColumn="0" w:noHBand="0" w:noVBand="1"/>
      </w:tblPr>
      <w:tblGrid>
        <w:gridCol w:w="3060"/>
        <w:gridCol w:w="1275"/>
        <w:gridCol w:w="1901"/>
        <w:gridCol w:w="1408"/>
      </w:tblGrid>
      <w:tr w:rsidR="0095336C" w:rsidRPr="0095336C" w14:paraId="5F69C719" w14:textId="77777777" w:rsidTr="0095336C">
        <w:trPr>
          <w:trHeight w:val="525"/>
        </w:trPr>
        <w:tc>
          <w:tcPr>
            <w:tcW w:w="764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E9DD4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ary Table S7. Length of hospitalized stay and mortality</w:t>
            </w:r>
          </w:p>
        </w:tc>
      </w:tr>
      <w:tr w:rsidR="0095336C" w:rsidRPr="0095336C" w14:paraId="203747E5" w14:textId="77777777" w:rsidTr="0095336C">
        <w:trPr>
          <w:trHeight w:val="282"/>
        </w:trPr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0805EF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spitalized stay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6D8ABB1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logy</w:t>
            </w:r>
          </w:p>
        </w:tc>
        <w:tc>
          <w:tcPr>
            <w:tcW w:w="19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13F8789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nal medicine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3F4B45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</w:tr>
      <w:tr w:rsidR="0095336C" w:rsidRPr="0095336C" w14:paraId="593D5EBF" w14:textId="77777777" w:rsidTr="0095336C">
        <w:trPr>
          <w:trHeight w:val="28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DEE04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AC therapy (da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0D06B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9(4.45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85EDC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1(7.0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BC410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9(10.17)</w:t>
            </w:r>
          </w:p>
        </w:tc>
      </w:tr>
      <w:tr w:rsidR="0095336C" w:rsidRPr="0095336C" w14:paraId="2A2005FF" w14:textId="77777777" w:rsidTr="0095336C">
        <w:trPr>
          <w:trHeight w:val="28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8BA6D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OAC therapy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（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4B6CC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0(4.79)*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589B9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3(7.41)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16156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6(9.13)*</w:t>
            </w:r>
          </w:p>
        </w:tc>
      </w:tr>
      <w:tr w:rsidR="0095336C" w:rsidRPr="0095336C" w14:paraId="1F678009" w14:textId="77777777" w:rsidTr="0095336C">
        <w:trPr>
          <w:trHeight w:val="28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2D4BD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82CFB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25640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3B084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336C" w:rsidRPr="0095336C" w14:paraId="1B9D1144" w14:textId="77777777" w:rsidTr="0095336C">
        <w:trPr>
          <w:trHeight w:val="28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7A911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AC therapy (N,‰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DDC2D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0.19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46C82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0.1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39FF9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5336C" w:rsidRPr="0095336C" w14:paraId="647A929B" w14:textId="77777777" w:rsidTr="0095336C">
        <w:trPr>
          <w:trHeight w:val="283"/>
        </w:trPr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3AC1047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OAC therapy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（</w:t>
            </w: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,‰</w:t>
            </w:r>
            <w:r w:rsidRPr="0095336C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F964F0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(0.63)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CA20974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(2.46)*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F517ECF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(1.04)</w:t>
            </w:r>
          </w:p>
        </w:tc>
      </w:tr>
    </w:tbl>
    <w:p w14:paraId="66E029F6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53"/>
        <w:gridCol w:w="1342"/>
        <w:gridCol w:w="1488"/>
        <w:gridCol w:w="1488"/>
        <w:gridCol w:w="1535"/>
      </w:tblGrid>
      <w:tr w:rsidR="0095336C" w:rsidRPr="0095336C" w14:paraId="1EA0EE4D" w14:textId="77777777" w:rsidTr="0095336C">
        <w:trPr>
          <w:trHeight w:val="525"/>
        </w:trPr>
        <w:tc>
          <w:tcPr>
            <w:tcW w:w="407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98EE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ary Table S8. NOAC prices (¥) in different period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0DD92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336C" w:rsidRPr="0095336C" w14:paraId="55400CE2" w14:textId="77777777" w:rsidTr="0095336C">
        <w:trPr>
          <w:trHeight w:val="600"/>
        </w:trPr>
        <w:tc>
          <w:tcPr>
            <w:tcW w:w="14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EE2C5A9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s of NOAC</w:t>
            </w:r>
          </w:p>
        </w:tc>
        <w:tc>
          <w:tcPr>
            <w:tcW w:w="8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CC59505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or 2018*</w:t>
            </w:r>
          </w:p>
        </w:tc>
        <w:tc>
          <w:tcPr>
            <w:tcW w:w="8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2F2DC99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 to 2020</w:t>
            </w:r>
          </w:p>
        </w:tc>
        <w:tc>
          <w:tcPr>
            <w:tcW w:w="8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05B61E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 to 2023</w:t>
            </w:r>
          </w:p>
        </w:tc>
        <w:tc>
          <w:tcPr>
            <w:tcW w:w="9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8288340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ce 2023</w:t>
            </w:r>
          </w:p>
        </w:tc>
      </w:tr>
      <w:tr w:rsidR="0095336C" w:rsidRPr="0095336C" w14:paraId="52C98C60" w14:textId="77777777" w:rsidTr="0095336C">
        <w:trPr>
          <w:trHeight w:val="600"/>
        </w:trPr>
        <w:tc>
          <w:tcPr>
            <w:tcW w:w="147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53B23C1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varoxaban (20mg*7 pieces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75AF0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86907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20217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104F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</w:tr>
      <w:tr w:rsidR="0095336C" w:rsidRPr="0095336C" w14:paraId="30714E21" w14:textId="77777777" w:rsidTr="0095336C">
        <w:trPr>
          <w:trHeight w:val="600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B2B60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ric Rivaroxaban (20mg*28 pieces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BB5F3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00E55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2B1AA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697FC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-50</w:t>
            </w:r>
          </w:p>
        </w:tc>
      </w:tr>
      <w:tr w:rsidR="0095336C" w:rsidRPr="0095336C" w14:paraId="5E6FE2CC" w14:textId="77777777" w:rsidTr="0095336C">
        <w:trPr>
          <w:trHeight w:val="600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F0895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bigatran (110mg*10 pieces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8DF44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A3B2D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CF069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FB56C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95336C" w:rsidRPr="0095336C" w14:paraId="49F229FA" w14:textId="77777777" w:rsidTr="0095336C">
        <w:trPr>
          <w:trHeight w:val="600"/>
        </w:trPr>
        <w:tc>
          <w:tcPr>
            <w:tcW w:w="147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CA1FA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ric Dabigatran (110mg*28 pieces)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BE9C95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89D2C7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67DD2E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9D1316" w14:textId="77777777" w:rsidR="0095336C" w:rsidRPr="0095336C" w:rsidRDefault="0095336C" w:rsidP="009533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95336C" w:rsidRPr="0095336C" w14:paraId="6543C894" w14:textId="77777777" w:rsidTr="0095336C">
        <w:trPr>
          <w:trHeight w:val="282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146BE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e: Depending on the type of insurance, patients pay 10-50% out of pocket</w:t>
            </w:r>
          </w:p>
        </w:tc>
      </w:tr>
      <w:tr w:rsidR="0095336C" w:rsidRPr="0095336C" w14:paraId="71A1BE21" w14:textId="77777777" w:rsidTr="0095336C">
        <w:trPr>
          <w:trHeight w:val="282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2C2A2" w14:textId="77777777" w:rsidR="0095336C" w:rsidRPr="0095336C" w:rsidRDefault="0095336C" w:rsidP="009533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33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 Prior 2018, patients have to pay the full cost</w:t>
            </w:r>
          </w:p>
        </w:tc>
      </w:tr>
    </w:tbl>
    <w:p w14:paraId="15C1717D" w14:textId="77777777" w:rsidR="0095336C" w:rsidRP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58E62501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3B640910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5725B8D5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28E08D72" w14:textId="77777777" w:rsidR="0095336C" w:rsidRDefault="0095336C" w:rsidP="009E1C1C">
      <w:pPr>
        <w:spacing w:line="360" w:lineRule="auto"/>
        <w:rPr>
          <w:rFonts w:ascii="Times New Roman" w:hAnsi="Times New Roman" w:cs="Times New Roman"/>
        </w:rPr>
      </w:pPr>
    </w:p>
    <w:p w14:paraId="77D46BDA" w14:textId="77777777" w:rsidR="0095336C" w:rsidRPr="0095336C" w:rsidRDefault="0095336C" w:rsidP="009E1C1C">
      <w:pPr>
        <w:spacing w:line="360" w:lineRule="auto"/>
        <w:rPr>
          <w:rFonts w:ascii="Times New Roman" w:hAnsi="Times New Roman" w:cs="Times New Roman" w:hint="eastAsia"/>
        </w:rPr>
      </w:pPr>
    </w:p>
    <w:sectPr w:rsidR="0095336C" w:rsidRPr="0095336C" w:rsidSect="00B43725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60F99F" w14:textId="77777777" w:rsidR="005F7107" w:rsidRDefault="005F7107" w:rsidP="00A03757">
      <w:r>
        <w:separator/>
      </w:r>
    </w:p>
  </w:endnote>
  <w:endnote w:type="continuationSeparator" w:id="0">
    <w:p w14:paraId="740E893E" w14:textId="77777777" w:rsidR="005F7107" w:rsidRDefault="005F7107" w:rsidP="00A03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6634962"/>
      <w:docPartObj>
        <w:docPartGallery w:val="Page Numbers (Bottom of Page)"/>
        <w:docPartUnique/>
      </w:docPartObj>
    </w:sdtPr>
    <w:sdtContent>
      <w:p w14:paraId="4A9C9E81" w14:textId="2912CAC0" w:rsidR="00AA20BC" w:rsidRDefault="00AA20B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C07AC50" w14:textId="77777777" w:rsidR="00AA20BC" w:rsidRDefault="00AA20B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D0C401" w14:textId="77777777" w:rsidR="005F7107" w:rsidRDefault="005F7107" w:rsidP="00A03757">
      <w:r>
        <w:separator/>
      </w:r>
    </w:p>
  </w:footnote>
  <w:footnote w:type="continuationSeparator" w:id="0">
    <w:p w14:paraId="5292B9C4" w14:textId="77777777" w:rsidR="005F7107" w:rsidRDefault="005F7107" w:rsidP="00A037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8F36B8"/>
    <w:multiLevelType w:val="hybridMultilevel"/>
    <w:tmpl w:val="9A4C008C"/>
    <w:lvl w:ilvl="0" w:tplc="64F231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22528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edcomm EndNot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pw5dpw2dasduerxd3vvsfgvwaz9wx0rf0s&quot;&gt;我的EndNote库&lt;record-ids&gt;&lt;item&gt;250&lt;/item&gt;&lt;item&gt;251&lt;/item&gt;&lt;item&gt;408&lt;/item&gt;&lt;item&gt;568&lt;/item&gt;&lt;item&gt;569&lt;/item&gt;&lt;item&gt;570&lt;/item&gt;&lt;item&gt;571&lt;/item&gt;&lt;item&gt;572&lt;/item&gt;&lt;item&gt;573&lt;/item&gt;&lt;item&gt;574&lt;/item&gt;&lt;item&gt;575&lt;/item&gt;&lt;item&gt;576&lt;/item&gt;&lt;item&gt;578&lt;/item&gt;&lt;item&gt;579&lt;/item&gt;&lt;item&gt;580&lt;/item&gt;&lt;item&gt;581&lt;/item&gt;&lt;item&gt;610&lt;/item&gt;&lt;item&gt;611&lt;/item&gt;&lt;item&gt;612&lt;/item&gt;&lt;item&gt;613&lt;/item&gt;&lt;item&gt;614&lt;/item&gt;&lt;item&gt;615&lt;/item&gt;&lt;item&gt;616&lt;/item&gt;&lt;item&gt;621&lt;/item&gt;&lt;item&gt;622&lt;/item&gt;&lt;item&gt;626&lt;/item&gt;&lt;item&gt;627&lt;/item&gt;&lt;item&gt;642&lt;/item&gt;&lt;item&gt;643&lt;/item&gt;&lt;item&gt;646&lt;/item&gt;&lt;item&gt;1014&lt;/item&gt;&lt;item&gt;1054&lt;/item&gt;&lt;/record-ids&gt;&lt;/item&gt;&lt;/Libraries&gt;"/>
  </w:docVars>
  <w:rsids>
    <w:rsidRoot w:val="009358E7"/>
    <w:rsid w:val="0000013B"/>
    <w:rsid w:val="00004591"/>
    <w:rsid w:val="00005E74"/>
    <w:rsid w:val="000135BD"/>
    <w:rsid w:val="00014263"/>
    <w:rsid w:val="000142CE"/>
    <w:rsid w:val="00017965"/>
    <w:rsid w:val="00027EA2"/>
    <w:rsid w:val="000320E8"/>
    <w:rsid w:val="00037720"/>
    <w:rsid w:val="000402C0"/>
    <w:rsid w:val="00041E38"/>
    <w:rsid w:val="00043089"/>
    <w:rsid w:val="00043594"/>
    <w:rsid w:val="00043A4B"/>
    <w:rsid w:val="00046FC8"/>
    <w:rsid w:val="00055980"/>
    <w:rsid w:val="00061EEC"/>
    <w:rsid w:val="000629C2"/>
    <w:rsid w:val="00067F05"/>
    <w:rsid w:val="0009194E"/>
    <w:rsid w:val="00094C6D"/>
    <w:rsid w:val="00095B91"/>
    <w:rsid w:val="000A455B"/>
    <w:rsid w:val="000A7FE8"/>
    <w:rsid w:val="000B07FE"/>
    <w:rsid w:val="000B341A"/>
    <w:rsid w:val="000B385C"/>
    <w:rsid w:val="000B3DCB"/>
    <w:rsid w:val="000C24FE"/>
    <w:rsid w:val="000D3D48"/>
    <w:rsid w:val="000D6100"/>
    <w:rsid w:val="000D69A7"/>
    <w:rsid w:val="000E6652"/>
    <w:rsid w:val="000F7429"/>
    <w:rsid w:val="00102B5D"/>
    <w:rsid w:val="00106C24"/>
    <w:rsid w:val="001102CE"/>
    <w:rsid w:val="00111E81"/>
    <w:rsid w:val="001138FF"/>
    <w:rsid w:val="00114A09"/>
    <w:rsid w:val="00114DED"/>
    <w:rsid w:val="00116C38"/>
    <w:rsid w:val="00121489"/>
    <w:rsid w:val="00123C2D"/>
    <w:rsid w:val="00124D56"/>
    <w:rsid w:val="0013095F"/>
    <w:rsid w:val="001372A3"/>
    <w:rsid w:val="001404CE"/>
    <w:rsid w:val="001435BD"/>
    <w:rsid w:val="0014666F"/>
    <w:rsid w:val="00152B4D"/>
    <w:rsid w:val="00163895"/>
    <w:rsid w:val="001644BA"/>
    <w:rsid w:val="00171D97"/>
    <w:rsid w:val="00174A71"/>
    <w:rsid w:val="001948DF"/>
    <w:rsid w:val="001A0589"/>
    <w:rsid w:val="001A1A0B"/>
    <w:rsid w:val="001A1BD2"/>
    <w:rsid w:val="001B05A6"/>
    <w:rsid w:val="001B2C5A"/>
    <w:rsid w:val="001B5EB8"/>
    <w:rsid w:val="001C34CE"/>
    <w:rsid w:val="001C7712"/>
    <w:rsid w:val="001D282C"/>
    <w:rsid w:val="001E0821"/>
    <w:rsid w:val="001E103F"/>
    <w:rsid w:val="001E3B1E"/>
    <w:rsid w:val="001F5371"/>
    <w:rsid w:val="002056AC"/>
    <w:rsid w:val="002056EA"/>
    <w:rsid w:val="00211A5A"/>
    <w:rsid w:val="0021564E"/>
    <w:rsid w:val="00217175"/>
    <w:rsid w:val="00220E78"/>
    <w:rsid w:val="00231EAC"/>
    <w:rsid w:val="00232C29"/>
    <w:rsid w:val="00241A71"/>
    <w:rsid w:val="0025596C"/>
    <w:rsid w:val="002574DA"/>
    <w:rsid w:val="00260021"/>
    <w:rsid w:val="00260741"/>
    <w:rsid w:val="0026368F"/>
    <w:rsid w:val="00267F45"/>
    <w:rsid w:val="00271CD9"/>
    <w:rsid w:val="00272666"/>
    <w:rsid w:val="0027272B"/>
    <w:rsid w:val="00284B59"/>
    <w:rsid w:val="0029151F"/>
    <w:rsid w:val="00292C0F"/>
    <w:rsid w:val="00292F94"/>
    <w:rsid w:val="0029386C"/>
    <w:rsid w:val="002949CD"/>
    <w:rsid w:val="002A0896"/>
    <w:rsid w:val="002A2B69"/>
    <w:rsid w:val="002A4E99"/>
    <w:rsid w:val="002B1320"/>
    <w:rsid w:val="002B1A6B"/>
    <w:rsid w:val="002B57D1"/>
    <w:rsid w:val="002C25B9"/>
    <w:rsid w:val="002C6B52"/>
    <w:rsid w:val="002D11C1"/>
    <w:rsid w:val="002E03DC"/>
    <w:rsid w:val="002E614D"/>
    <w:rsid w:val="002E7006"/>
    <w:rsid w:val="002F4863"/>
    <w:rsid w:val="0030263E"/>
    <w:rsid w:val="00303253"/>
    <w:rsid w:val="003124FD"/>
    <w:rsid w:val="00315F86"/>
    <w:rsid w:val="003227B3"/>
    <w:rsid w:val="0032403C"/>
    <w:rsid w:val="0032423D"/>
    <w:rsid w:val="003566A3"/>
    <w:rsid w:val="00361B9A"/>
    <w:rsid w:val="00362A8B"/>
    <w:rsid w:val="0036306A"/>
    <w:rsid w:val="00367EFB"/>
    <w:rsid w:val="003777CF"/>
    <w:rsid w:val="003846A7"/>
    <w:rsid w:val="0039382E"/>
    <w:rsid w:val="00397D8F"/>
    <w:rsid w:val="003A0F56"/>
    <w:rsid w:val="003A1D11"/>
    <w:rsid w:val="003A2FCF"/>
    <w:rsid w:val="003B00BF"/>
    <w:rsid w:val="003B0B73"/>
    <w:rsid w:val="003B3A81"/>
    <w:rsid w:val="003B3DD6"/>
    <w:rsid w:val="003B5A0E"/>
    <w:rsid w:val="003C7CD9"/>
    <w:rsid w:val="003D2083"/>
    <w:rsid w:val="003D42A0"/>
    <w:rsid w:val="003E34E5"/>
    <w:rsid w:val="003F00DE"/>
    <w:rsid w:val="003F1572"/>
    <w:rsid w:val="00402144"/>
    <w:rsid w:val="004103EB"/>
    <w:rsid w:val="004159E8"/>
    <w:rsid w:val="0042274C"/>
    <w:rsid w:val="00423256"/>
    <w:rsid w:val="004252BA"/>
    <w:rsid w:val="00430A23"/>
    <w:rsid w:val="00431540"/>
    <w:rsid w:val="00440366"/>
    <w:rsid w:val="00457D32"/>
    <w:rsid w:val="00464FE7"/>
    <w:rsid w:val="00467FC8"/>
    <w:rsid w:val="00475B84"/>
    <w:rsid w:val="00476B91"/>
    <w:rsid w:val="00476C7E"/>
    <w:rsid w:val="004855DC"/>
    <w:rsid w:val="00490EF6"/>
    <w:rsid w:val="00492C20"/>
    <w:rsid w:val="004A1515"/>
    <w:rsid w:val="004A2D70"/>
    <w:rsid w:val="004B0682"/>
    <w:rsid w:val="004B0DB8"/>
    <w:rsid w:val="004C3E8E"/>
    <w:rsid w:val="004C62B2"/>
    <w:rsid w:val="004E2E71"/>
    <w:rsid w:val="004E307E"/>
    <w:rsid w:val="004E3C53"/>
    <w:rsid w:val="004E43F4"/>
    <w:rsid w:val="004F0D95"/>
    <w:rsid w:val="004F2860"/>
    <w:rsid w:val="004F301C"/>
    <w:rsid w:val="004F58D0"/>
    <w:rsid w:val="005011CD"/>
    <w:rsid w:val="00506D96"/>
    <w:rsid w:val="005074A0"/>
    <w:rsid w:val="00517827"/>
    <w:rsid w:val="00520DB9"/>
    <w:rsid w:val="005307E7"/>
    <w:rsid w:val="00530D54"/>
    <w:rsid w:val="0053474F"/>
    <w:rsid w:val="00542D11"/>
    <w:rsid w:val="0056553E"/>
    <w:rsid w:val="00565A07"/>
    <w:rsid w:val="005670A5"/>
    <w:rsid w:val="005713CA"/>
    <w:rsid w:val="00576ACA"/>
    <w:rsid w:val="00576C9A"/>
    <w:rsid w:val="00580295"/>
    <w:rsid w:val="0058352A"/>
    <w:rsid w:val="00584332"/>
    <w:rsid w:val="005860F4"/>
    <w:rsid w:val="00594F94"/>
    <w:rsid w:val="005B2661"/>
    <w:rsid w:val="005B477F"/>
    <w:rsid w:val="005B4821"/>
    <w:rsid w:val="005B6231"/>
    <w:rsid w:val="005B6F05"/>
    <w:rsid w:val="005E5721"/>
    <w:rsid w:val="005E5C15"/>
    <w:rsid w:val="005E7FCE"/>
    <w:rsid w:val="005F0734"/>
    <w:rsid w:val="005F7107"/>
    <w:rsid w:val="005F7CAB"/>
    <w:rsid w:val="006012EE"/>
    <w:rsid w:val="0060133E"/>
    <w:rsid w:val="0060192F"/>
    <w:rsid w:val="00604DE8"/>
    <w:rsid w:val="00606C0A"/>
    <w:rsid w:val="00621DD9"/>
    <w:rsid w:val="00630AFB"/>
    <w:rsid w:val="00631EFA"/>
    <w:rsid w:val="00633E01"/>
    <w:rsid w:val="00634767"/>
    <w:rsid w:val="00634FA3"/>
    <w:rsid w:val="006465FF"/>
    <w:rsid w:val="00657B8D"/>
    <w:rsid w:val="00673314"/>
    <w:rsid w:val="00673830"/>
    <w:rsid w:val="006743AA"/>
    <w:rsid w:val="00675B6D"/>
    <w:rsid w:val="006767C2"/>
    <w:rsid w:val="00684798"/>
    <w:rsid w:val="00690506"/>
    <w:rsid w:val="00692278"/>
    <w:rsid w:val="00693753"/>
    <w:rsid w:val="006A66F5"/>
    <w:rsid w:val="006A68D8"/>
    <w:rsid w:val="006B5340"/>
    <w:rsid w:val="006B7CEE"/>
    <w:rsid w:val="006C2B46"/>
    <w:rsid w:val="006D1A8C"/>
    <w:rsid w:val="006D6D03"/>
    <w:rsid w:val="006E709B"/>
    <w:rsid w:val="00714320"/>
    <w:rsid w:val="00721BE7"/>
    <w:rsid w:val="00734389"/>
    <w:rsid w:val="00735EFB"/>
    <w:rsid w:val="0074057E"/>
    <w:rsid w:val="00742E7F"/>
    <w:rsid w:val="00744411"/>
    <w:rsid w:val="00752B0F"/>
    <w:rsid w:val="007618E7"/>
    <w:rsid w:val="00763D2D"/>
    <w:rsid w:val="00772E38"/>
    <w:rsid w:val="007749AA"/>
    <w:rsid w:val="007768BD"/>
    <w:rsid w:val="007817A1"/>
    <w:rsid w:val="0078623C"/>
    <w:rsid w:val="00792FAE"/>
    <w:rsid w:val="00794D3D"/>
    <w:rsid w:val="007A41DC"/>
    <w:rsid w:val="007A4452"/>
    <w:rsid w:val="007A5B10"/>
    <w:rsid w:val="007A5BA6"/>
    <w:rsid w:val="007B0EFB"/>
    <w:rsid w:val="007B75C3"/>
    <w:rsid w:val="007C0982"/>
    <w:rsid w:val="007D04A5"/>
    <w:rsid w:val="007D146E"/>
    <w:rsid w:val="007D349F"/>
    <w:rsid w:val="007D3A63"/>
    <w:rsid w:val="007E022F"/>
    <w:rsid w:val="007E1BDC"/>
    <w:rsid w:val="007E410F"/>
    <w:rsid w:val="007E6A03"/>
    <w:rsid w:val="007F0474"/>
    <w:rsid w:val="00800209"/>
    <w:rsid w:val="00802B9E"/>
    <w:rsid w:val="008072C2"/>
    <w:rsid w:val="00807F12"/>
    <w:rsid w:val="00811E15"/>
    <w:rsid w:val="0082190D"/>
    <w:rsid w:val="00827D86"/>
    <w:rsid w:val="00836221"/>
    <w:rsid w:val="0083710D"/>
    <w:rsid w:val="00841BEB"/>
    <w:rsid w:val="00845EA3"/>
    <w:rsid w:val="00847398"/>
    <w:rsid w:val="00853965"/>
    <w:rsid w:val="008565DB"/>
    <w:rsid w:val="00857C90"/>
    <w:rsid w:val="0086571E"/>
    <w:rsid w:val="00872BFF"/>
    <w:rsid w:val="00882D03"/>
    <w:rsid w:val="00882EED"/>
    <w:rsid w:val="00893138"/>
    <w:rsid w:val="00893A78"/>
    <w:rsid w:val="00897D4E"/>
    <w:rsid w:val="008A1DAB"/>
    <w:rsid w:val="008A3423"/>
    <w:rsid w:val="008A5E86"/>
    <w:rsid w:val="008B2D8D"/>
    <w:rsid w:val="008B7205"/>
    <w:rsid w:val="008B7C31"/>
    <w:rsid w:val="008D3996"/>
    <w:rsid w:val="008D55BA"/>
    <w:rsid w:val="008D5CC7"/>
    <w:rsid w:val="008D7127"/>
    <w:rsid w:val="008E7C53"/>
    <w:rsid w:val="008F09E6"/>
    <w:rsid w:val="008F4A23"/>
    <w:rsid w:val="008F5845"/>
    <w:rsid w:val="00900F9D"/>
    <w:rsid w:val="00901C10"/>
    <w:rsid w:val="009142A4"/>
    <w:rsid w:val="00917CA2"/>
    <w:rsid w:val="009301A8"/>
    <w:rsid w:val="009321DB"/>
    <w:rsid w:val="009358E7"/>
    <w:rsid w:val="009423A2"/>
    <w:rsid w:val="009449E8"/>
    <w:rsid w:val="00950377"/>
    <w:rsid w:val="00950ABB"/>
    <w:rsid w:val="009524B8"/>
    <w:rsid w:val="0095336C"/>
    <w:rsid w:val="009546A7"/>
    <w:rsid w:val="009576CF"/>
    <w:rsid w:val="00957AE0"/>
    <w:rsid w:val="00960FFC"/>
    <w:rsid w:val="0096218B"/>
    <w:rsid w:val="00963B7D"/>
    <w:rsid w:val="00967593"/>
    <w:rsid w:val="0098076B"/>
    <w:rsid w:val="009826D6"/>
    <w:rsid w:val="00984700"/>
    <w:rsid w:val="00984DC2"/>
    <w:rsid w:val="0099131F"/>
    <w:rsid w:val="009954DF"/>
    <w:rsid w:val="009A154C"/>
    <w:rsid w:val="009A5DF5"/>
    <w:rsid w:val="009A6D84"/>
    <w:rsid w:val="009B1181"/>
    <w:rsid w:val="009B32A8"/>
    <w:rsid w:val="009C65EA"/>
    <w:rsid w:val="009D0765"/>
    <w:rsid w:val="009D1B58"/>
    <w:rsid w:val="009D7BCF"/>
    <w:rsid w:val="009D7DA1"/>
    <w:rsid w:val="009E10D2"/>
    <w:rsid w:val="009E1C1C"/>
    <w:rsid w:val="009E51E4"/>
    <w:rsid w:val="009F081A"/>
    <w:rsid w:val="00A020A6"/>
    <w:rsid w:val="00A03757"/>
    <w:rsid w:val="00A0693A"/>
    <w:rsid w:val="00A122D6"/>
    <w:rsid w:val="00A22EAF"/>
    <w:rsid w:val="00A2708E"/>
    <w:rsid w:val="00A36DB1"/>
    <w:rsid w:val="00A41348"/>
    <w:rsid w:val="00A45C49"/>
    <w:rsid w:val="00A63DC1"/>
    <w:rsid w:val="00A72147"/>
    <w:rsid w:val="00A76448"/>
    <w:rsid w:val="00A94D15"/>
    <w:rsid w:val="00AA1CD3"/>
    <w:rsid w:val="00AA20BC"/>
    <w:rsid w:val="00AB129D"/>
    <w:rsid w:val="00AB4B1B"/>
    <w:rsid w:val="00AB5E05"/>
    <w:rsid w:val="00AB7C57"/>
    <w:rsid w:val="00AC490B"/>
    <w:rsid w:val="00AC6B17"/>
    <w:rsid w:val="00AD25B7"/>
    <w:rsid w:val="00AD2F04"/>
    <w:rsid w:val="00AD380C"/>
    <w:rsid w:val="00AD5757"/>
    <w:rsid w:val="00AE3D6E"/>
    <w:rsid w:val="00AE429F"/>
    <w:rsid w:val="00B043EC"/>
    <w:rsid w:val="00B04644"/>
    <w:rsid w:val="00B1076F"/>
    <w:rsid w:val="00B12EAD"/>
    <w:rsid w:val="00B13096"/>
    <w:rsid w:val="00B14D00"/>
    <w:rsid w:val="00B23625"/>
    <w:rsid w:val="00B34044"/>
    <w:rsid w:val="00B35789"/>
    <w:rsid w:val="00B41C42"/>
    <w:rsid w:val="00B43725"/>
    <w:rsid w:val="00B445C5"/>
    <w:rsid w:val="00B5335E"/>
    <w:rsid w:val="00B53828"/>
    <w:rsid w:val="00B62EC3"/>
    <w:rsid w:val="00B66BC2"/>
    <w:rsid w:val="00B72474"/>
    <w:rsid w:val="00B75394"/>
    <w:rsid w:val="00B83779"/>
    <w:rsid w:val="00B84B72"/>
    <w:rsid w:val="00B9360E"/>
    <w:rsid w:val="00B94B29"/>
    <w:rsid w:val="00BA5C95"/>
    <w:rsid w:val="00BA7189"/>
    <w:rsid w:val="00BB6C16"/>
    <w:rsid w:val="00BC0BC3"/>
    <w:rsid w:val="00BC2C0A"/>
    <w:rsid w:val="00BC480D"/>
    <w:rsid w:val="00BD0AD7"/>
    <w:rsid w:val="00BD2D5F"/>
    <w:rsid w:val="00BD53C8"/>
    <w:rsid w:val="00BE22DC"/>
    <w:rsid w:val="00BF62B9"/>
    <w:rsid w:val="00BF6F62"/>
    <w:rsid w:val="00C04902"/>
    <w:rsid w:val="00C059C6"/>
    <w:rsid w:val="00C07305"/>
    <w:rsid w:val="00C13700"/>
    <w:rsid w:val="00C16D36"/>
    <w:rsid w:val="00C17A6E"/>
    <w:rsid w:val="00C22A18"/>
    <w:rsid w:val="00C233C1"/>
    <w:rsid w:val="00C2441C"/>
    <w:rsid w:val="00C27E75"/>
    <w:rsid w:val="00C309B3"/>
    <w:rsid w:val="00C30E99"/>
    <w:rsid w:val="00C31A20"/>
    <w:rsid w:val="00C32FC3"/>
    <w:rsid w:val="00C4294B"/>
    <w:rsid w:val="00C50096"/>
    <w:rsid w:val="00C512ED"/>
    <w:rsid w:val="00C521FF"/>
    <w:rsid w:val="00C52348"/>
    <w:rsid w:val="00C54530"/>
    <w:rsid w:val="00C64DDB"/>
    <w:rsid w:val="00C9295F"/>
    <w:rsid w:val="00C93C7A"/>
    <w:rsid w:val="00C947A8"/>
    <w:rsid w:val="00CA02CA"/>
    <w:rsid w:val="00CA6EA7"/>
    <w:rsid w:val="00CB2145"/>
    <w:rsid w:val="00CC7967"/>
    <w:rsid w:val="00CD0BB1"/>
    <w:rsid w:val="00CD27C6"/>
    <w:rsid w:val="00CD5F02"/>
    <w:rsid w:val="00CD7662"/>
    <w:rsid w:val="00CE015C"/>
    <w:rsid w:val="00CE32A5"/>
    <w:rsid w:val="00CE5FF6"/>
    <w:rsid w:val="00CF1083"/>
    <w:rsid w:val="00CF552E"/>
    <w:rsid w:val="00D02318"/>
    <w:rsid w:val="00D02D73"/>
    <w:rsid w:val="00D061C2"/>
    <w:rsid w:val="00D06631"/>
    <w:rsid w:val="00D071DE"/>
    <w:rsid w:val="00D1470D"/>
    <w:rsid w:val="00D14D89"/>
    <w:rsid w:val="00D165E2"/>
    <w:rsid w:val="00D24B7A"/>
    <w:rsid w:val="00D26F9B"/>
    <w:rsid w:val="00D27D83"/>
    <w:rsid w:val="00D323C6"/>
    <w:rsid w:val="00D34418"/>
    <w:rsid w:val="00D417CC"/>
    <w:rsid w:val="00D45247"/>
    <w:rsid w:val="00D454CF"/>
    <w:rsid w:val="00D5012A"/>
    <w:rsid w:val="00D512FD"/>
    <w:rsid w:val="00D5680E"/>
    <w:rsid w:val="00D61FB7"/>
    <w:rsid w:val="00D63C02"/>
    <w:rsid w:val="00D664D2"/>
    <w:rsid w:val="00D67ECE"/>
    <w:rsid w:val="00D71A10"/>
    <w:rsid w:val="00D7430F"/>
    <w:rsid w:val="00D80D30"/>
    <w:rsid w:val="00D847F5"/>
    <w:rsid w:val="00D91D41"/>
    <w:rsid w:val="00D96411"/>
    <w:rsid w:val="00DA43F4"/>
    <w:rsid w:val="00DA691C"/>
    <w:rsid w:val="00DB0D54"/>
    <w:rsid w:val="00DB5F7E"/>
    <w:rsid w:val="00DB6399"/>
    <w:rsid w:val="00DB6C73"/>
    <w:rsid w:val="00DC0543"/>
    <w:rsid w:val="00DC20B0"/>
    <w:rsid w:val="00DC3A93"/>
    <w:rsid w:val="00DC5EBB"/>
    <w:rsid w:val="00DC7D20"/>
    <w:rsid w:val="00DD2384"/>
    <w:rsid w:val="00DD36C7"/>
    <w:rsid w:val="00DD6A8A"/>
    <w:rsid w:val="00DD75C7"/>
    <w:rsid w:val="00DF05B4"/>
    <w:rsid w:val="00DF05C6"/>
    <w:rsid w:val="00DF2D77"/>
    <w:rsid w:val="00DF6DF9"/>
    <w:rsid w:val="00E0651A"/>
    <w:rsid w:val="00E135FE"/>
    <w:rsid w:val="00E34141"/>
    <w:rsid w:val="00E4215C"/>
    <w:rsid w:val="00E50771"/>
    <w:rsid w:val="00E54BCB"/>
    <w:rsid w:val="00E54EBA"/>
    <w:rsid w:val="00E55373"/>
    <w:rsid w:val="00E611F5"/>
    <w:rsid w:val="00E62729"/>
    <w:rsid w:val="00E638A0"/>
    <w:rsid w:val="00E63A0B"/>
    <w:rsid w:val="00E6592F"/>
    <w:rsid w:val="00E728F5"/>
    <w:rsid w:val="00E74407"/>
    <w:rsid w:val="00E83945"/>
    <w:rsid w:val="00E934CA"/>
    <w:rsid w:val="00E95FE1"/>
    <w:rsid w:val="00EA19B3"/>
    <w:rsid w:val="00EA4A6E"/>
    <w:rsid w:val="00EA4DC6"/>
    <w:rsid w:val="00EB613E"/>
    <w:rsid w:val="00EB6F23"/>
    <w:rsid w:val="00EB727D"/>
    <w:rsid w:val="00EC6E41"/>
    <w:rsid w:val="00EC7246"/>
    <w:rsid w:val="00ED2287"/>
    <w:rsid w:val="00ED415E"/>
    <w:rsid w:val="00ED5E6D"/>
    <w:rsid w:val="00EE28F5"/>
    <w:rsid w:val="00EE476D"/>
    <w:rsid w:val="00EE4A5F"/>
    <w:rsid w:val="00EE4B87"/>
    <w:rsid w:val="00EE504C"/>
    <w:rsid w:val="00EE65F1"/>
    <w:rsid w:val="00EF0CC3"/>
    <w:rsid w:val="00EF70D7"/>
    <w:rsid w:val="00EF7289"/>
    <w:rsid w:val="00F01844"/>
    <w:rsid w:val="00F07194"/>
    <w:rsid w:val="00F160A0"/>
    <w:rsid w:val="00F1772A"/>
    <w:rsid w:val="00F20CCB"/>
    <w:rsid w:val="00F23A77"/>
    <w:rsid w:val="00F32640"/>
    <w:rsid w:val="00F357FD"/>
    <w:rsid w:val="00F4211A"/>
    <w:rsid w:val="00F464ED"/>
    <w:rsid w:val="00F60FEE"/>
    <w:rsid w:val="00F63878"/>
    <w:rsid w:val="00F652FA"/>
    <w:rsid w:val="00F72E68"/>
    <w:rsid w:val="00F831B9"/>
    <w:rsid w:val="00F951E9"/>
    <w:rsid w:val="00F96781"/>
    <w:rsid w:val="00FA2F2E"/>
    <w:rsid w:val="00FA408A"/>
    <w:rsid w:val="00FA4132"/>
    <w:rsid w:val="00FA623C"/>
    <w:rsid w:val="00FB1F92"/>
    <w:rsid w:val="00FB6052"/>
    <w:rsid w:val="00FC2B2F"/>
    <w:rsid w:val="00FC5FCD"/>
    <w:rsid w:val="00FD1A93"/>
    <w:rsid w:val="00FD3A4F"/>
    <w:rsid w:val="00FD682C"/>
    <w:rsid w:val="00FE0026"/>
    <w:rsid w:val="00FE1137"/>
    <w:rsid w:val="00FE1FD0"/>
    <w:rsid w:val="00FE4F56"/>
    <w:rsid w:val="00FE7FE8"/>
    <w:rsid w:val="00FF4D63"/>
    <w:rsid w:val="00FF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2D55C"/>
  <w15:chartTrackingRefBased/>
  <w15:docId w15:val="{432ABD6F-24DF-4EA9-9B04-B8E37448B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D11C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D11C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D11C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D11C1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A037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7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757"/>
    <w:rPr>
      <w:sz w:val="18"/>
      <w:szCs w:val="18"/>
    </w:rPr>
  </w:style>
  <w:style w:type="character" w:styleId="a7">
    <w:name w:val="Hyperlink"/>
    <w:uiPriority w:val="99"/>
    <w:unhideWhenUsed/>
    <w:rsid w:val="00476B91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272666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C30E99"/>
  </w:style>
  <w:style w:type="paragraph" w:styleId="aa">
    <w:name w:val="List Paragraph"/>
    <w:basedOn w:val="a"/>
    <w:uiPriority w:val="34"/>
    <w:qFormat/>
    <w:rsid w:val="009546A7"/>
    <w:pPr>
      <w:ind w:firstLineChars="200" w:firstLine="420"/>
    </w:pPr>
  </w:style>
  <w:style w:type="character" w:customStyle="1" w:styleId="font11">
    <w:name w:val="font11"/>
    <w:basedOn w:val="a0"/>
    <w:rsid w:val="0095336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95336C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95336C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6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huangcongxin@vip.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9</TotalTime>
  <Pages>10</Pages>
  <Words>1828</Words>
  <Characters>10421</Characters>
  <Application>Microsoft Office Word</Application>
  <DocSecurity>0</DocSecurity>
  <Lines>86</Lines>
  <Paragraphs>24</Paragraphs>
  <ScaleCrop>false</ScaleCrop>
  <Company/>
  <LinksUpToDate>false</LinksUpToDate>
  <CharactersWithSpaces>1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p</dc:creator>
  <cp:keywords/>
  <dc:description/>
  <cp:lastModifiedBy>lenovo</cp:lastModifiedBy>
  <cp:revision>72</cp:revision>
  <dcterms:created xsi:type="dcterms:W3CDTF">2024-04-30T01:36:00Z</dcterms:created>
  <dcterms:modified xsi:type="dcterms:W3CDTF">2025-08-18T15:24:00Z</dcterms:modified>
</cp:coreProperties>
</file>